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F9DCC" w14:textId="77777777" w:rsidR="00FD4327" w:rsidRPr="00FD4327" w:rsidRDefault="00FD4327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6"/>
        <w:gridCol w:w="1271"/>
        <w:gridCol w:w="4764"/>
        <w:gridCol w:w="3793"/>
      </w:tblGrid>
      <w:tr w:rsidR="00FF7CF5" w:rsidRPr="00FB38E7" w14:paraId="172B1D7D" w14:textId="5D672195" w:rsidTr="00FF7CF5">
        <w:tc>
          <w:tcPr>
            <w:tcW w:w="4166" w:type="dxa"/>
          </w:tcPr>
          <w:p w14:paraId="5D48970F" w14:textId="6AABE0C1" w:rsidR="00FF7CF5" w:rsidRPr="00FB38E7" w:rsidRDefault="00FF7CF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BL gene</w:t>
            </w:r>
          </w:p>
        </w:tc>
        <w:tc>
          <w:tcPr>
            <w:tcW w:w="1271" w:type="dxa"/>
          </w:tcPr>
          <w:p w14:paraId="44D809DE" w14:textId="55FF4A95" w:rsidR="00FF7CF5" w:rsidRPr="00FB38E7" w:rsidRDefault="00FF7CF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rection</w:t>
            </w:r>
          </w:p>
        </w:tc>
        <w:tc>
          <w:tcPr>
            <w:tcW w:w="4764" w:type="dxa"/>
          </w:tcPr>
          <w:p w14:paraId="2EFF674F" w14:textId="3166B55F" w:rsidR="00FF7CF5" w:rsidRPr="00FB38E7" w:rsidRDefault="00FF7CF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imer sequence</w:t>
            </w:r>
          </w:p>
        </w:tc>
        <w:tc>
          <w:tcPr>
            <w:tcW w:w="3793" w:type="dxa"/>
          </w:tcPr>
          <w:p w14:paraId="588033E2" w14:textId="56C29558" w:rsidR="00FF7CF5" w:rsidRPr="00FB38E7" w:rsidRDefault="00FF7CF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mplicon size</w:t>
            </w:r>
          </w:p>
        </w:tc>
      </w:tr>
      <w:tr w:rsidR="00FF7CF5" w:rsidRPr="00FB38E7" w14:paraId="35330FD4" w14:textId="45211A93" w:rsidTr="00FF7CF5">
        <w:tc>
          <w:tcPr>
            <w:tcW w:w="4166" w:type="dxa"/>
            <w:vMerge w:val="restart"/>
            <w:vAlign w:val="center"/>
          </w:tcPr>
          <w:p w14:paraId="6C170B71" w14:textId="2FDDA24F" w:rsidR="00FF7CF5" w:rsidRPr="00FB38E7" w:rsidRDefault="00FF7CF5" w:rsidP="00FF7C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B38E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bla</w:t>
            </w:r>
            <w:r w:rsidRPr="00FB38E7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VEB</w:t>
            </w:r>
            <w:proofErr w:type="spellEnd"/>
          </w:p>
        </w:tc>
        <w:tc>
          <w:tcPr>
            <w:tcW w:w="1271" w:type="dxa"/>
          </w:tcPr>
          <w:p w14:paraId="4B1ECF62" w14:textId="5A4BE8D2" w:rsidR="00FF7CF5" w:rsidRPr="00FB38E7" w:rsidRDefault="00FF7CF5" w:rsidP="00FF7CF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764" w:type="dxa"/>
          </w:tcPr>
          <w:p w14:paraId="7806BAA4" w14:textId="3FB87558" w:rsidR="00FF7CF5" w:rsidRPr="00FB38E7" w:rsidRDefault="00FF7CF5" w:rsidP="00FF7CF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’-CGA CTT CCA TTT CCC GAT GC-3’</w:t>
            </w:r>
          </w:p>
        </w:tc>
        <w:tc>
          <w:tcPr>
            <w:tcW w:w="3793" w:type="dxa"/>
            <w:vMerge w:val="restart"/>
            <w:vAlign w:val="center"/>
          </w:tcPr>
          <w:p w14:paraId="22054814" w14:textId="631472A5" w:rsidR="00FF7CF5" w:rsidRPr="00FB38E7" w:rsidRDefault="00FF7CF5" w:rsidP="00FF7C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43 </w:t>
            </w:r>
            <w:proofErr w:type="spellStart"/>
            <w:r w:rsidRPr="00FB38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t</w:t>
            </w:r>
            <w:proofErr w:type="spellEnd"/>
          </w:p>
        </w:tc>
      </w:tr>
      <w:tr w:rsidR="00FF7CF5" w:rsidRPr="00FB38E7" w14:paraId="6A3336DD" w14:textId="41FF9D99" w:rsidTr="00FF7CF5">
        <w:tc>
          <w:tcPr>
            <w:tcW w:w="4166" w:type="dxa"/>
            <w:vMerge/>
            <w:vAlign w:val="center"/>
          </w:tcPr>
          <w:p w14:paraId="02F3013A" w14:textId="77777777" w:rsidR="00FF7CF5" w:rsidRPr="00FB38E7" w:rsidRDefault="00FF7CF5" w:rsidP="00FF7C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3F82ACF1" w14:textId="51AE4997" w:rsidR="00FF7CF5" w:rsidRPr="00FB38E7" w:rsidRDefault="00FF7CF5" w:rsidP="00FF7CF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764" w:type="dxa"/>
          </w:tcPr>
          <w:p w14:paraId="13316D1A" w14:textId="227A7648" w:rsidR="00FF7CF5" w:rsidRPr="00FB38E7" w:rsidRDefault="00FF7CF5" w:rsidP="00FF7CF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’-GGA CTC TGC AAC AAA TAC GC-3’</w:t>
            </w:r>
          </w:p>
        </w:tc>
        <w:tc>
          <w:tcPr>
            <w:tcW w:w="3793" w:type="dxa"/>
            <w:vMerge/>
            <w:vAlign w:val="center"/>
          </w:tcPr>
          <w:p w14:paraId="064DDC57" w14:textId="77777777" w:rsidR="00FF7CF5" w:rsidRPr="00FB38E7" w:rsidRDefault="00FF7CF5" w:rsidP="00FF7C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F7CF5" w:rsidRPr="00FB38E7" w14:paraId="762D8AB8" w14:textId="25F07DF4" w:rsidTr="00FF7CF5">
        <w:tc>
          <w:tcPr>
            <w:tcW w:w="4166" w:type="dxa"/>
            <w:vMerge w:val="restart"/>
            <w:vAlign w:val="center"/>
          </w:tcPr>
          <w:p w14:paraId="49CCB3DF" w14:textId="4DF7CA6A" w:rsidR="00FF7CF5" w:rsidRPr="00FB38E7" w:rsidRDefault="00FF7CF5" w:rsidP="00FF7C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B38E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bla</w:t>
            </w:r>
            <w:r w:rsidRPr="00FB38E7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GES</w:t>
            </w:r>
            <w:proofErr w:type="spellEnd"/>
          </w:p>
        </w:tc>
        <w:tc>
          <w:tcPr>
            <w:tcW w:w="1271" w:type="dxa"/>
          </w:tcPr>
          <w:p w14:paraId="4D1D47F4" w14:textId="31F932B1" w:rsidR="00FF7CF5" w:rsidRPr="00FB38E7" w:rsidRDefault="00FF7CF5" w:rsidP="00FF7CF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764" w:type="dxa"/>
          </w:tcPr>
          <w:p w14:paraId="775E4297" w14:textId="538A7CF1" w:rsidR="00FF7CF5" w:rsidRPr="00FB38E7" w:rsidRDefault="00FF7CF5" w:rsidP="00FF7CF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38E7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5'-ATG CGC TTC ATT CAC GCA C-3'</w:t>
            </w:r>
          </w:p>
        </w:tc>
        <w:tc>
          <w:tcPr>
            <w:tcW w:w="3793" w:type="dxa"/>
            <w:vMerge w:val="restart"/>
            <w:vAlign w:val="center"/>
          </w:tcPr>
          <w:p w14:paraId="161CAE8B" w14:textId="0FD6F47C" w:rsidR="00FF7CF5" w:rsidRPr="00FB38E7" w:rsidRDefault="00FF7CF5" w:rsidP="00FF7C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FB38E7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864 nt</w:t>
            </w:r>
          </w:p>
        </w:tc>
      </w:tr>
      <w:tr w:rsidR="00FF7CF5" w:rsidRPr="00FB38E7" w14:paraId="12EE4299" w14:textId="0260010B" w:rsidTr="00FF7CF5">
        <w:tc>
          <w:tcPr>
            <w:tcW w:w="4166" w:type="dxa"/>
            <w:vMerge/>
            <w:vAlign w:val="center"/>
          </w:tcPr>
          <w:p w14:paraId="4C2FBC63" w14:textId="77777777" w:rsidR="00FF7CF5" w:rsidRPr="00FB38E7" w:rsidRDefault="00FF7CF5" w:rsidP="00FF7C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5E5B126E" w14:textId="401A7AC8" w:rsidR="00FF7CF5" w:rsidRPr="00FB38E7" w:rsidRDefault="00FF7CF5" w:rsidP="00FF7CF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764" w:type="dxa"/>
          </w:tcPr>
          <w:p w14:paraId="66DEF873" w14:textId="02E8123B" w:rsidR="00FF7CF5" w:rsidRPr="00FB38E7" w:rsidRDefault="00FF7CF5" w:rsidP="00FF7CF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38E7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5'-CTA TTT GTC CGT GCT CAG G-3'</w:t>
            </w:r>
          </w:p>
        </w:tc>
        <w:tc>
          <w:tcPr>
            <w:tcW w:w="3793" w:type="dxa"/>
            <w:vMerge/>
            <w:vAlign w:val="center"/>
          </w:tcPr>
          <w:p w14:paraId="3814B234" w14:textId="77777777" w:rsidR="00FF7CF5" w:rsidRPr="00FB38E7" w:rsidRDefault="00FF7CF5" w:rsidP="00FF7C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FF7CF5" w:rsidRPr="00FB38E7" w14:paraId="7BCDAE01" w14:textId="7652F0B3" w:rsidTr="00FF7CF5">
        <w:tc>
          <w:tcPr>
            <w:tcW w:w="4166" w:type="dxa"/>
            <w:vMerge w:val="restart"/>
            <w:vAlign w:val="center"/>
          </w:tcPr>
          <w:p w14:paraId="597DB3DC" w14:textId="2FBA43D1" w:rsidR="00FF7CF5" w:rsidRPr="00FB38E7" w:rsidRDefault="00FF7CF5" w:rsidP="00FF7C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B38E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bla</w:t>
            </w:r>
            <w:r w:rsidRPr="00FB38E7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BEL</w:t>
            </w:r>
            <w:proofErr w:type="spellEnd"/>
          </w:p>
        </w:tc>
        <w:tc>
          <w:tcPr>
            <w:tcW w:w="1271" w:type="dxa"/>
          </w:tcPr>
          <w:p w14:paraId="4669D550" w14:textId="52E51343" w:rsidR="00FF7CF5" w:rsidRPr="00FB38E7" w:rsidRDefault="00FF7CF5" w:rsidP="00FF7CF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764" w:type="dxa"/>
          </w:tcPr>
          <w:p w14:paraId="65294875" w14:textId="77C8F133" w:rsidR="00FF7CF5" w:rsidRPr="00FB38E7" w:rsidRDefault="00FF7CF5" w:rsidP="00FF7CF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’-GAA AGG TTC GCG ATG TGC TC-3'</w:t>
            </w:r>
          </w:p>
        </w:tc>
        <w:tc>
          <w:tcPr>
            <w:tcW w:w="3793" w:type="dxa"/>
            <w:vMerge w:val="restart"/>
            <w:vAlign w:val="center"/>
          </w:tcPr>
          <w:p w14:paraId="66E8FEE2" w14:textId="11F26B0D" w:rsidR="00FF7CF5" w:rsidRPr="00FB38E7" w:rsidRDefault="00FF7CF5" w:rsidP="00FF7C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3 nt</w:t>
            </w:r>
          </w:p>
        </w:tc>
      </w:tr>
      <w:tr w:rsidR="00FF7CF5" w:rsidRPr="00FB38E7" w14:paraId="6FDC1C2E" w14:textId="7FDDA1E1" w:rsidTr="00FF7CF5">
        <w:tc>
          <w:tcPr>
            <w:tcW w:w="4166" w:type="dxa"/>
            <w:vMerge/>
            <w:vAlign w:val="center"/>
          </w:tcPr>
          <w:p w14:paraId="1C996615" w14:textId="77777777" w:rsidR="00FF7CF5" w:rsidRPr="00FB38E7" w:rsidRDefault="00FF7CF5" w:rsidP="00FF7C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43EE07EC" w14:textId="3920CB8E" w:rsidR="00FF7CF5" w:rsidRPr="00FB38E7" w:rsidRDefault="00FF7CF5" w:rsidP="00FF7CF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764" w:type="dxa"/>
          </w:tcPr>
          <w:p w14:paraId="1DB2CFD7" w14:textId="72DA3B65" w:rsidR="00FF7CF5" w:rsidRPr="00FB38E7" w:rsidRDefault="00FF7CF5" w:rsidP="00FF7CF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’-</w:t>
            </w:r>
            <w:r w:rsidRPr="00FB38E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G GCA AGC CAG CTC GAA TG-3’</w:t>
            </w:r>
          </w:p>
        </w:tc>
        <w:tc>
          <w:tcPr>
            <w:tcW w:w="3793" w:type="dxa"/>
            <w:vMerge/>
            <w:vAlign w:val="center"/>
          </w:tcPr>
          <w:p w14:paraId="749833AA" w14:textId="77777777" w:rsidR="00FF7CF5" w:rsidRPr="00FB38E7" w:rsidRDefault="00FF7CF5" w:rsidP="00FF7C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F7CF5" w:rsidRPr="00FB38E7" w14:paraId="445C4D89" w14:textId="3D1718BB" w:rsidTr="00FF7CF5">
        <w:tc>
          <w:tcPr>
            <w:tcW w:w="4166" w:type="dxa"/>
            <w:vMerge w:val="restart"/>
            <w:vAlign w:val="center"/>
          </w:tcPr>
          <w:p w14:paraId="6A320FF0" w14:textId="2E1CC290" w:rsidR="00FF7CF5" w:rsidRPr="00FB38E7" w:rsidRDefault="00FF7CF5" w:rsidP="008348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B38E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bla</w:t>
            </w:r>
            <w:r w:rsidRPr="00FB38E7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PER</w:t>
            </w:r>
            <w:proofErr w:type="spellEnd"/>
          </w:p>
        </w:tc>
        <w:tc>
          <w:tcPr>
            <w:tcW w:w="1271" w:type="dxa"/>
          </w:tcPr>
          <w:p w14:paraId="1D9A545D" w14:textId="3A2DD4BD" w:rsidR="00FF7CF5" w:rsidRPr="00FB38E7" w:rsidRDefault="00FF7CF5" w:rsidP="008348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764" w:type="dxa"/>
          </w:tcPr>
          <w:p w14:paraId="44A33606" w14:textId="64BB4F0D" w:rsidR="00FF7CF5" w:rsidRPr="00FB38E7" w:rsidRDefault="00FF7CF5" w:rsidP="008348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’-ATG AAT GTC ATT ATA AAA GC-3’</w:t>
            </w:r>
          </w:p>
        </w:tc>
        <w:tc>
          <w:tcPr>
            <w:tcW w:w="3793" w:type="dxa"/>
            <w:vMerge w:val="restart"/>
            <w:vAlign w:val="center"/>
          </w:tcPr>
          <w:p w14:paraId="3A1C9B12" w14:textId="6074B401" w:rsidR="00FF7CF5" w:rsidRPr="00FB38E7" w:rsidRDefault="00FF7CF5" w:rsidP="00FF7CF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5 nt</w:t>
            </w:r>
          </w:p>
        </w:tc>
      </w:tr>
      <w:tr w:rsidR="00FF7CF5" w:rsidRPr="00FB38E7" w14:paraId="2349C41B" w14:textId="409EAB77" w:rsidTr="00FF7CF5">
        <w:tc>
          <w:tcPr>
            <w:tcW w:w="4166" w:type="dxa"/>
            <w:vMerge/>
          </w:tcPr>
          <w:p w14:paraId="7AB4336D" w14:textId="77777777" w:rsidR="00FF7CF5" w:rsidRPr="00FB38E7" w:rsidRDefault="00FF7CF5" w:rsidP="008348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6E25D262" w14:textId="562586A9" w:rsidR="00FF7CF5" w:rsidRPr="00FB38E7" w:rsidRDefault="00FF7CF5" w:rsidP="008348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764" w:type="dxa"/>
          </w:tcPr>
          <w:p w14:paraId="3C04E81F" w14:textId="15CF1E65" w:rsidR="00FF7CF5" w:rsidRPr="00FB38E7" w:rsidRDefault="00FF7CF5" w:rsidP="008348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38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’-AAT TTG GGC TTA GGG CAG AA-3’</w:t>
            </w:r>
          </w:p>
        </w:tc>
        <w:tc>
          <w:tcPr>
            <w:tcW w:w="3793" w:type="dxa"/>
            <w:vMerge/>
          </w:tcPr>
          <w:p w14:paraId="2224C574" w14:textId="77777777" w:rsidR="00FF7CF5" w:rsidRPr="00FB38E7" w:rsidRDefault="00FF7CF5" w:rsidP="008348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6EBE4F1D" w14:textId="77777777" w:rsidR="00B4325D" w:rsidRPr="00FB38E7" w:rsidRDefault="00B4325D" w:rsidP="00B4325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8FA3B2F" w14:textId="77777777" w:rsidR="00B4325D" w:rsidRPr="00FB38E7" w:rsidRDefault="00B4325D" w:rsidP="00B4325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6A06DFD" w14:textId="15EE1076" w:rsidR="00B4325D" w:rsidRPr="00FB38E7" w:rsidRDefault="00B4325D" w:rsidP="00B4325D">
      <w:pPr>
        <w:rPr>
          <w:b/>
          <w:bCs/>
          <w:sz w:val="22"/>
          <w:szCs w:val="22"/>
          <w:lang w:val="en-US"/>
        </w:rPr>
      </w:pPr>
      <w:r w:rsidRPr="00FB38E7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1.</w:t>
      </w:r>
      <w:r w:rsidRPr="00FB38E7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FB38E7">
        <w:rPr>
          <w:rFonts w:ascii="Times New Roman" w:hAnsi="Times New Roman" w:cs="Times New Roman"/>
          <w:sz w:val="22"/>
          <w:szCs w:val="22"/>
          <w:lang w:val="en-US"/>
        </w:rPr>
        <w:t xml:space="preserve">Primers used for PCR amplification and detection of extended-spectrum ß-lactamase-producing </w:t>
      </w:r>
      <w:r w:rsidRPr="00FB38E7">
        <w:rPr>
          <w:rFonts w:ascii="Times New Roman" w:hAnsi="Times New Roman" w:cs="Times New Roman"/>
          <w:i/>
          <w:iCs/>
          <w:sz w:val="22"/>
          <w:szCs w:val="22"/>
          <w:lang w:val="en-US"/>
        </w:rPr>
        <w:t>P. aeruginosa</w:t>
      </w:r>
      <w:r w:rsidRPr="00FB38E7">
        <w:rPr>
          <w:rFonts w:ascii="Times New Roman" w:hAnsi="Times New Roman" w:cs="Times New Roman"/>
          <w:sz w:val="22"/>
          <w:szCs w:val="22"/>
          <w:lang w:val="en-US"/>
        </w:rPr>
        <w:t xml:space="preserve"> isolates</w:t>
      </w:r>
      <w:r w:rsidRPr="00FB38E7">
        <w:rPr>
          <w:b/>
          <w:bCs/>
          <w:sz w:val="22"/>
          <w:szCs w:val="22"/>
          <w:lang w:val="en-US"/>
        </w:rPr>
        <w:t xml:space="preserve"> </w:t>
      </w:r>
    </w:p>
    <w:p w14:paraId="2ACE08E0" w14:textId="77777777" w:rsidR="00FD4327" w:rsidRPr="00FB38E7" w:rsidRDefault="00FD4327">
      <w:pPr>
        <w:rPr>
          <w:b/>
          <w:bCs/>
          <w:sz w:val="22"/>
          <w:szCs w:val="22"/>
          <w:lang w:val="en-US"/>
        </w:rPr>
      </w:pPr>
    </w:p>
    <w:p w14:paraId="0B0DBE5C" w14:textId="77777777" w:rsidR="00FD4327" w:rsidRPr="00FD4327" w:rsidRDefault="00FD4327">
      <w:pPr>
        <w:rPr>
          <w:b/>
          <w:bCs/>
          <w:lang w:val="en-US"/>
        </w:rPr>
      </w:pPr>
    </w:p>
    <w:p w14:paraId="7715A56C" w14:textId="77777777" w:rsidR="00FD4327" w:rsidRPr="00FD4327" w:rsidRDefault="00FD4327">
      <w:pPr>
        <w:rPr>
          <w:b/>
          <w:bCs/>
          <w:lang w:val="en-US"/>
        </w:rPr>
      </w:pPr>
    </w:p>
    <w:p w14:paraId="5E7026A5" w14:textId="77777777" w:rsidR="00FD4327" w:rsidRPr="00FD4327" w:rsidRDefault="00FD4327">
      <w:pPr>
        <w:rPr>
          <w:b/>
          <w:bCs/>
          <w:lang w:val="en-US"/>
        </w:rPr>
      </w:pPr>
    </w:p>
    <w:p w14:paraId="41AF30C3" w14:textId="14781952" w:rsidR="00FD4327" w:rsidRPr="00FD4327" w:rsidRDefault="00FD4327">
      <w:pPr>
        <w:rPr>
          <w:lang w:val="en-US"/>
        </w:rPr>
      </w:pPr>
      <w:r w:rsidRPr="00FD4327">
        <w:rPr>
          <w:b/>
          <w:bCs/>
          <w:lang w:val="en-US"/>
        </w:rPr>
        <w:br w:type="page"/>
      </w:r>
    </w:p>
    <w:tbl>
      <w:tblPr>
        <w:tblStyle w:val="PlainTable2"/>
        <w:tblpPr w:leftFromText="142" w:rightFromText="142" w:horzAnchor="margin" w:tblpXSpec="center" w:tblpYSpec="center"/>
        <w:tblW w:w="15252" w:type="dxa"/>
        <w:tblLayout w:type="fixed"/>
        <w:tblLook w:val="04A0" w:firstRow="1" w:lastRow="0" w:firstColumn="1" w:lastColumn="0" w:noHBand="0" w:noVBand="1"/>
      </w:tblPr>
      <w:tblGrid>
        <w:gridCol w:w="1134"/>
        <w:gridCol w:w="737"/>
        <w:gridCol w:w="794"/>
        <w:gridCol w:w="68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DB6E21" w:rsidRPr="00FD4327" w14:paraId="6EC6DCF2" w14:textId="77777777" w:rsidTr="003B2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5F627AB4" w14:textId="65D5446F" w:rsidR="00DB6E21" w:rsidRPr="00DB6E21" w:rsidRDefault="00DB6E21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37" w:type="dxa"/>
            <w:vMerge w:val="restart"/>
            <w:tcBorders>
              <w:top w:val="single" w:sz="4" w:space="0" w:color="auto"/>
            </w:tcBorders>
            <w:vAlign w:val="center"/>
          </w:tcPr>
          <w:p w14:paraId="1FB917FD" w14:textId="4F7BE73A" w:rsidR="00DB6E21" w:rsidRPr="00DB6E21" w:rsidRDefault="00DB6E21" w:rsidP="00625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linical isolate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vAlign w:val="center"/>
          </w:tcPr>
          <w:p w14:paraId="1E885D2A" w14:textId="06C1EB1A" w:rsidR="00DB6E21" w:rsidRPr="00DB6E21" w:rsidRDefault="00DB6E21" w:rsidP="00625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DC-like variant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</w:tcBorders>
            <w:vAlign w:val="center"/>
          </w:tcPr>
          <w:p w14:paraId="0810FE36" w14:textId="0DAFA11D" w:rsidR="00DB6E21" w:rsidRPr="00DB6E21" w:rsidRDefault="00DB6E21" w:rsidP="000946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mpC</w:t>
            </w:r>
            <w:proofErr w:type="spellEnd"/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xpression 2</w:t>
            </w:r>
            <w:r w:rsidRPr="00DB6E21">
              <w:rPr>
                <w:rFonts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t>-ΔΔCT</w:t>
            </w:r>
          </w:p>
        </w:tc>
        <w:tc>
          <w:tcPr>
            <w:tcW w:w="11907" w:type="dxa"/>
            <w:gridSpan w:val="21"/>
            <w:tcBorders>
              <w:top w:val="single" w:sz="4" w:space="0" w:color="auto"/>
            </w:tcBorders>
            <w:vAlign w:val="center"/>
          </w:tcPr>
          <w:p w14:paraId="59D5811B" w14:textId="1CA61D0D" w:rsidR="00DB6E21" w:rsidRPr="00DB6E21" w:rsidRDefault="00DB6E21" w:rsidP="00FF57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</w:pPr>
            <w:r w:rsidRPr="00DB6E21">
              <w:rPr>
                <w:rFonts w:ascii="Times New Roman" w:eastAsia="MS Mincho" w:hAnsi="Times New Roman" w:cs="Times New Roman"/>
                <w:b w:val="0"/>
                <w:bCs w:val="0"/>
                <w:sz w:val="15"/>
                <w:szCs w:val="15"/>
                <w:lang w:val="en-GB" w:eastAsia="fr-FR"/>
              </w:rPr>
              <w:t>Minimal Inhibitory Concentration (mg/</w:t>
            </w:r>
            <w:proofErr w:type="gramStart"/>
            <w:r w:rsidRPr="00DB6E21">
              <w:rPr>
                <w:rFonts w:ascii="Times New Roman" w:eastAsia="MS Mincho" w:hAnsi="Times New Roman" w:cs="Times New Roman"/>
                <w:b w:val="0"/>
                <w:bCs w:val="0"/>
                <w:sz w:val="15"/>
                <w:szCs w:val="15"/>
                <w:lang w:val="en-GB" w:eastAsia="fr-FR"/>
              </w:rPr>
              <w:t>L)</w:t>
            </w:r>
            <w:r w:rsidRPr="00DB6E21">
              <w:rPr>
                <w:rFonts w:ascii="Times New Roman" w:eastAsia="MS Mincho" w:hAnsi="Times New Roman" w:cs="Times New Roman"/>
                <w:b w:val="0"/>
                <w:bCs w:val="0"/>
                <w:sz w:val="15"/>
                <w:szCs w:val="15"/>
                <w:vertAlign w:val="superscript"/>
                <w:lang w:val="en-GB" w:eastAsia="fr-FR"/>
              </w:rPr>
              <w:t>a</w:t>
            </w:r>
            <w:proofErr w:type="gramEnd"/>
          </w:p>
        </w:tc>
      </w:tr>
      <w:tr w:rsidR="00DB6E21" w:rsidRPr="00DB6E21" w14:paraId="0FD85146" w14:textId="2315F55D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nil"/>
            </w:tcBorders>
          </w:tcPr>
          <w:p w14:paraId="4EFD288A" w14:textId="77777777" w:rsidR="00DB6E21" w:rsidRPr="00DB6E21" w:rsidRDefault="00DB6E21" w:rsidP="00625FE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37" w:type="dxa"/>
            <w:vMerge/>
            <w:vAlign w:val="center"/>
          </w:tcPr>
          <w:p w14:paraId="16E8A585" w14:textId="0D569E22" w:rsidR="00DB6E21" w:rsidRPr="00DB6E21" w:rsidRDefault="00DB6E21" w:rsidP="0062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14:paraId="404456A0" w14:textId="77777777" w:rsidR="00DB6E21" w:rsidRPr="00DB6E21" w:rsidRDefault="00DB6E21" w:rsidP="0062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680" w:type="dxa"/>
            <w:vMerge/>
            <w:vAlign w:val="center"/>
          </w:tcPr>
          <w:p w14:paraId="1EE46E80" w14:textId="52D13E00" w:rsidR="00DB6E21" w:rsidRPr="00DB6E21" w:rsidRDefault="00DB6E21" w:rsidP="0009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  <w:vAlign w:val="center"/>
          </w:tcPr>
          <w:p w14:paraId="0FD6C2BD" w14:textId="55E3AA09" w:rsidR="00DB6E21" w:rsidRPr="00DB6E21" w:rsidRDefault="00DB6E21" w:rsidP="00FF5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Ceftazidime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  <w:vAlign w:val="center"/>
          </w:tcPr>
          <w:p w14:paraId="6C133CDB" w14:textId="0238F2FA" w:rsidR="00DB6E21" w:rsidRPr="00DB6E21" w:rsidRDefault="00DB6E21" w:rsidP="00FF5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Cefepime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  <w:vAlign w:val="center"/>
          </w:tcPr>
          <w:p w14:paraId="2ED05F8E" w14:textId="42C8EF5E" w:rsidR="00DB6E21" w:rsidRPr="00DB6E21" w:rsidRDefault="00DB6E21" w:rsidP="00FF5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Imipenem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  <w:vAlign w:val="center"/>
          </w:tcPr>
          <w:p w14:paraId="17C691B4" w14:textId="4F373F99" w:rsidR="00DB6E21" w:rsidRPr="00DB6E21" w:rsidRDefault="00DB6E21" w:rsidP="00FF5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Meropenem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</w:tcBorders>
            <w:vAlign w:val="center"/>
          </w:tcPr>
          <w:p w14:paraId="7908EF0F" w14:textId="11E6DB3B" w:rsidR="00DB6E21" w:rsidRPr="00DB6E21" w:rsidRDefault="00DB6E21" w:rsidP="00FF5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DB6E21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Ceftolozane</w:t>
            </w:r>
            <w:proofErr w:type="spellEnd"/>
          </w:p>
        </w:tc>
      </w:tr>
      <w:tr w:rsidR="00DB6E21" w:rsidRPr="00DB6E21" w14:paraId="35B3E0D2" w14:textId="4786781E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7F7F7F" w:themeColor="text1" w:themeTint="80"/>
              <w:bottom w:val="nil"/>
            </w:tcBorders>
          </w:tcPr>
          <w:p w14:paraId="456E3389" w14:textId="77777777" w:rsidR="00DB6E21" w:rsidRPr="00DB6E21" w:rsidRDefault="00DB6E21" w:rsidP="00625FE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</w:tcPr>
          <w:p w14:paraId="74B7C619" w14:textId="497916D8" w:rsidR="00DB6E21" w:rsidRPr="00DB6E21" w:rsidRDefault="00DB6E21" w:rsidP="0062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vMerge/>
            <w:tcBorders>
              <w:bottom w:val="single" w:sz="4" w:space="0" w:color="auto"/>
            </w:tcBorders>
            <w:vAlign w:val="center"/>
          </w:tcPr>
          <w:p w14:paraId="79CE93E9" w14:textId="77777777" w:rsidR="00DB6E21" w:rsidRPr="00DB6E21" w:rsidRDefault="00DB6E21" w:rsidP="0062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05CED9" w14:textId="7EED89DB" w:rsidR="00DB6E21" w:rsidRPr="00DB6E21" w:rsidRDefault="00DB6E21" w:rsidP="0009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0948418" w14:textId="2EE40B5E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lon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D7F5953" w14:textId="28BD6322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V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383E5C7" w14:textId="2775D2C3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L</w:t>
            </w:r>
          </w:p>
        </w:tc>
        <w:tc>
          <w:tcPr>
            <w:tcW w:w="56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DA98E60" w14:textId="65D7E019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AB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154A4C7E" w14:textId="342803E3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lon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E6541F5" w14:textId="5D69B301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V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DA03914" w14:textId="51F331E9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L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36BAB5BE" w14:textId="79CE8FAF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AB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B6C91B6" w14:textId="7E29DF7F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lon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F1EFB7D" w14:textId="4C8A5533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V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2A2B45E" w14:textId="72C26B30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6EE3857" w14:textId="2797015B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AB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1D4ABA2" w14:textId="277008A5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lon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6C95964" w14:textId="1F177C69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V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5772E9D" w14:textId="79025493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8441C58" w14:textId="69739259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AB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09998D3" w14:textId="10085F03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lon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F888C3A" w14:textId="45E14639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AZ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4786209" w14:textId="7464AC99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V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955F2B9" w14:textId="55AF71FB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1CECB72" w14:textId="46B48C57" w:rsidR="00DB6E21" w:rsidRPr="00DB6E21" w:rsidRDefault="00DB6E21" w:rsidP="00FF5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AB</w:t>
            </w:r>
          </w:p>
        </w:tc>
      </w:tr>
      <w:tr w:rsidR="00DB6E21" w:rsidRPr="00DB6E21" w14:paraId="1951E781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0B494D8B" w14:textId="77777777" w:rsidR="00DB6E21" w:rsidRPr="00DB6E21" w:rsidRDefault="00DB6E21" w:rsidP="004624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49636" w14:textId="48D76BA4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ATCC</w:t>
            </w:r>
          </w:p>
          <w:p w14:paraId="63D2A5A1" w14:textId="500B2685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7853</w:t>
            </w:r>
            <w:r w:rsidRPr="00DB6E2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89AF8" w14:textId="4090E8A8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7288C0" w14:textId="361C6A43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4F50E54" w14:textId="0BD561A5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833B1F6" w14:textId="6037CBF8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23F1789" w14:textId="500C82F6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976D5A2" w14:textId="3E94E68E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E9339" w14:textId="797A8459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2D6CA" w14:textId="6C344849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6B821" w14:textId="2CC5FF66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2912C566" w14:textId="42E3AEAB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502B9F5D" w14:textId="0663834E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48D8D4D" w14:textId="32B10993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57286A2" w14:textId="4CC915C2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5A3CF85" w14:textId="595486A5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785CCC8C" w14:textId="1CD1D52A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1B200FA5" w14:textId="2E7CA35E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804FF4A" w14:textId="10B4B71C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2C28543" w14:textId="03205F2C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6B7F2AD6" w14:textId="5A9C6276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89B493C" w14:textId="3C7A2F85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48552F14" w14:textId="367DD550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6FBF985" w14:textId="146D294B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BA02256" w14:textId="3AD5E3CF" w:rsidR="00DB6E21" w:rsidRPr="00DB6E21" w:rsidRDefault="00DB6E21" w:rsidP="0046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</w:tr>
      <w:tr w:rsidR="00DB6E21" w:rsidRPr="00DB6E21" w14:paraId="748CD961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</w:tcPr>
          <w:p w14:paraId="03375D98" w14:textId="77777777" w:rsidR="00DB6E21" w:rsidRPr="00DB6E21" w:rsidRDefault="00DB6E21" w:rsidP="003263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2CB97637" w14:textId="03F904BC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ATCC 2814</w:t>
            </w:r>
            <w:r w:rsidRPr="00DB6E2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265A5234" w14:textId="37B33BD9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106EE0" w14:textId="77777777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7B7A8D58" w14:textId="0B1D79E1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,04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278D607B" w14:textId="5C7498A7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75BB1DBB" w14:textId="2A64AAB8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267080FA" w14:textId="682AEBC3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4510BBD4" w14:textId="681DCEF2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2E029905" w14:textId="2B89CF26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4B528F6" w14:textId="1436D030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24F13E89" w14:textId="0CF7DD95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55F8C717" w14:textId="5C68A90F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43FA9579" w14:textId="044EA85F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≤0.1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7F450DCF" w14:textId="589DF0CB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≤0.1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172FA9A6" w14:textId="1E0D6E56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1A8C0AEA" w14:textId="489BA566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98B8309" w14:textId="60587FCE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≤0.1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482EA372" w14:textId="379C5F39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≤0.1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40412893" w14:textId="7C7DC36F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1EBE7947" w14:textId="7086426B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C3F6586" w14:textId="2C234FC0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77267927" w14:textId="61B743E7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1A02C535" w14:textId="4EB4D5E0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77543547" w14:textId="0A7DCDDE" w:rsidR="00DB6E21" w:rsidRPr="00DB6E21" w:rsidRDefault="00DB6E21" w:rsidP="00326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3B2227" w:rsidRPr="00DB6E21" w14:paraId="0A908687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56B22B1D" w14:textId="681E8A67" w:rsidR="003B2227" w:rsidRPr="003B2227" w:rsidRDefault="003B2227" w:rsidP="003B222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it-CH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it-CH"/>
              </w:rPr>
              <w:t>I</w:t>
            </w:r>
            <w:r w:rsidRPr="003B2227">
              <w:rPr>
                <w:rFonts w:ascii="Times New Roman" w:hAnsi="Times New Roman" w:cs="Times New Roman"/>
                <w:sz w:val="15"/>
                <w:szCs w:val="15"/>
                <w:lang w:val="it-CH"/>
              </w:rPr>
              <w:t xml:space="preserve">mipenem </w:t>
            </w:r>
            <w:r>
              <w:rPr>
                <w:rFonts w:ascii="Times New Roman" w:hAnsi="Times New Roman" w:cs="Times New Roman"/>
                <w:sz w:val="15"/>
                <w:szCs w:val="15"/>
                <w:lang w:val="it-CH"/>
              </w:rPr>
              <w:t>n</w:t>
            </w:r>
            <w:r w:rsidRPr="003B2227">
              <w:rPr>
                <w:rFonts w:ascii="Times New Roman" w:hAnsi="Times New Roman" w:cs="Times New Roman"/>
                <w:sz w:val="15"/>
                <w:szCs w:val="15"/>
                <w:lang w:val="it-CH"/>
              </w:rPr>
              <w:t>on-resistant PA isolates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B44268A" w14:textId="77B5DBE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0874E41" w14:textId="16C2E63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1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21D1F074" w14:textId="4E05D09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E0247A5" w14:textId="501F6B0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8832C95" w14:textId="605993E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B5206FA" w14:textId="678CE7A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4E27D2A" w14:textId="239EE0F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FE86DA6" w14:textId="2129E0B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2C37EC1" w14:textId="5E9DA22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0E278EB" w14:textId="60632A7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B45C229" w14:textId="576188E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E368338" w14:textId="53CCCB3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C5503DE" w14:textId="729C247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4820D2D" w14:textId="6B30BBC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C4053A8" w14:textId="479FCDF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D64BD7" w14:textId="58ADDB3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A286208" w14:textId="20BECBC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A45881A" w14:textId="529D71F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88313F3" w14:textId="7D2A835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7A14E8E" w14:textId="62FDCD0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4F9266" w14:textId="3DAEEAA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1B033B7" w14:textId="7A6C8DC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FBCB317" w14:textId="3187592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2F81BB" w14:textId="30748CA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3B2227" w:rsidRPr="00DB6E21" w14:paraId="5D66CA87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7F7F7F" w:themeColor="text1" w:themeTint="80"/>
              <w:bottom w:val="nil"/>
            </w:tcBorders>
          </w:tcPr>
          <w:p w14:paraId="32A54316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809C400" w14:textId="7388A9D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1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9B10D16" w14:textId="5CE7D03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15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48500412" w14:textId="442C335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0B902C7" w14:textId="6EBA442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AC56C6" w14:textId="7AD58B2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289B289" w14:textId="6D48EC5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7930BFB" w14:textId="219F282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F3F90B3" w14:textId="71D4780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9EE7D1" w14:textId="7F0E455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F2FE6AA" w14:textId="61860FE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BB0C1E7" w14:textId="6F1D559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70B92F6" w14:textId="5369EDB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211AB42" w14:textId="21D1F14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AE3A5D1" w14:textId="0E22228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A5D2E87" w14:textId="4E93B14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3CEB527" w14:textId="1304733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C087748" w14:textId="2CC3F17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BD4BE08" w14:textId="741289A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B8AE735" w14:textId="0638242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AD4E633" w14:textId="32CF236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48FF56F" w14:textId="4F8E650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1C7AB65" w14:textId="24C6E7B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4071622" w14:textId="7DB3D1A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EE90B64" w14:textId="767E2D9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B2227" w:rsidRPr="00DB6E21" w14:paraId="31B02DD3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nil"/>
            </w:tcBorders>
          </w:tcPr>
          <w:p w14:paraId="1F69010D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E3F9CD3" w14:textId="1278E1A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1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97013DC" w14:textId="4276A31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109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4BB6A428" w14:textId="5C5B326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8C46614" w14:textId="31AA324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8CD50C" w14:textId="695692F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2D607A5" w14:textId="395220F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7F0406D" w14:textId="1EC8A0B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6E45642" w14:textId="11CB652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0CE18D0" w14:textId="42F451A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D9AC08C" w14:textId="31EC336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4D9A4A8" w14:textId="4D7CCCC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C8EAD28" w14:textId="47CA0B9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8958F20" w14:textId="2D2BC3B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CA0B648" w14:textId="0300739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C7DEB6E" w14:textId="435E2F9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5BDBDCB" w14:textId="0F55346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B26DEA1" w14:textId="52C88E9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377DB6" w14:textId="731306A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DE83F0" w14:textId="3BF31FA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7785957" w14:textId="7912A54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083F91" w14:textId="5B5BA3E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A7B52CD" w14:textId="65ABD29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8245400" w14:textId="0BBA1C5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4B72916" w14:textId="7DDDB4E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3B2227" w:rsidRPr="00DB6E21" w14:paraId="4707AFFE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7F7F7F" w:themeColor="text1" w:themeTint="80"/>
              <w:bottom w:val="nil"/>
            </w:tcBorders>
          </w:tcPr>
          <w:p w14:paraId="370E3A62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24E20343" w14:textId="3D72F65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2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DA3E35B" w14:textId="7E602B7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355CE82" w14:textId="4A7023E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DE030C2" w14:textId="4B1D830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CBB7305" w14:textId="4638429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E3859E9" w14:textId="775E6FC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2DE2A57" w14:textId="7CF3A4A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00B3EA0" w14:textId="2A004F5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A6E2CA2" w14:textId="68F0B11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FB318A4" w14:textId="74C7B70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14C55899" w14:textId="2CC6177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1E49336" w14:textId="467EC41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8F07035" w14:textId="08355F0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B0D892D" w14:textId="028A692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1548115" w14:textId="12EFE09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21E8AE2A" w14:textId="178702C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66E4930" w14:textId="31817C0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FFAAA29" w14:textId="4F810C0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E5EE8BF" w14:textId="24B7A52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2A13B8FC" w14:textId="344710D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1AC6DF8" w14:textId="255D31B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F039570" w14:textId="034902C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2788DB6E" w14:textId="22FBBF0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856DA76" w14:textId="2EDCD86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B2227" w:rsidRPr="00DB6E21" w14:paraId="604A5847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1CF26D47" w14:textId="77777777" w:rsidR="003B2227" w:rsidRDefault="003B2227" w:rsidP="003B222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it-CH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it-CH"/>
              </w:rPr>
              <w:t>I</w:t>
            </w:r>
            <w:r w:rsidRPr="003B2227">
              <w:rPr>
                <w:rFonts w:ascii="Times New Roman" w:hAnsi="Times New Roman" w:cs="Times New Roman"/>
                <w:sz w:val="15"/>
                <w:szCs w:val="15"/>
                <w:lang w:val="it-CH"/>
              </w:rPr>
              <w:t xml:space="preserve">mipenem-resistant </w:t>
            </w:r>
          </w:p>
          <w:p w14:paraId="0D0448AE" w14:textId="2B66AC72" w:rsidR="003B2227" w:rsidRPr="003B2227" w:rsidRDefault="003B2227" w:rsidP="003B2227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it-CH"/>
              </w:rPr>
            </w:pPr>
            <w:r w:rsidRPr="003B2227">
              <w:rPr>
                <w:rFonts w:ascii="Times New Roman" w:hAnsi="Times New Roman" w:cs="Times New Roman"/>
                <w:sz w:val="15"/>
                <w:szCs w:val="15"/>
                <w:lang w:val="it-CH"/>
              </w:rPr>
              <w:t>PA isolates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475CAE3D" w14:textId="75670A5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1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7C5D5124" w14:textId="67D87CF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16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2FEDB0D" w14:textId="652527F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262636B3" w14:textId="52BEC8F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230D349D" w14:textId="7C318CD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4CA83EBB" w14:textId="13F5FD4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6D7B61A6" w14:textId="5F01BA4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15E15B7" w14:textId="6054CFF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173E36D" w14:textId="30BB5F8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55E88D2F" w14:textId="1F4D3A6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557D33F1" w14:textId="70C6524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F3E911F" w14:textId="034ED42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5E5233AB" w14:textId="022E4AD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1295060F" w14:textId="44F8FB8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7A16263E" w14:textId="1ED7804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EC60C96" w14:textId="4C61D6A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4EDDBE44" w14:textId="60738AF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2BD9267F" w14:textId="4BA82E6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44A6B047" w14:textId="0E0A0AF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49C55AF9" w14:textId="3253EA9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33FF1BA" w14:textId="585A9D0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7293C4B" w14:textId="27472C6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43FAED47" w14:textId="707E2B0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C6D8314" w14:textId="33448DD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B2227" w:rsidRPr="00DB6E21" w14:paraId="28AE61C9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2A6BD684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9274D9B" w14:textId="01B8D26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62E1B41" w14:textId="72474C6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6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61D87BBB" w14:textId="1C38172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90F9D29" w14:textId="39C8357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70CFAC5" w14:textId="50B74B2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7FD3F58" w14:textId="22CAF0D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73DC79" w14:textId="5E86EBA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CDDEF10" w14:textId="790B6DA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929223C" w14:textId="467AE03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A134771" w14:textId="72F9309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0A88642" w14:textId="5CCA060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C333B0A" w14:textId="4D56B12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46CB6CA" w14:textId="11D636B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9AD3A27" w14:textId="61FE3B1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59CAAAF" w14:textId="712D99B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64CBE1D" w14:textId="7D6E58A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9261D66" w14:textId="0D4B8C1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42BB1A" w14:textId="2649C8E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10C79C" w14:textId="77AC7C5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C68C7A" w14:textId="2F2AE13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308183D" w14:textId="1B0E92B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8968FA4" w14:textId="1920000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31131E4" w14:textId="7BADDC3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5B3AADB" w14:textId="57E520D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B2227" w:rsidRPr="00DB6E21" w14:paraId="5E8F5B39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3141DF84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2611716" w14:textId="0446F56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9CFA7C9" w14:textId="38CC688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501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1E64A031" w14:textId="2EDCE5A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5623DF0" w14:textId="70E212C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4EED442" w14:textId="2BF873E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951F166" w14:textId="7583438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7A68E7A" w14:textId="47C361D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BB4AF8B" w14:textId="2D8E863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DBF3D71" w14:textId="4FBF125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CA4D8A3" w14:textId="703070B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B17D515" w14:textId="0D60409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C5667BD" w14:textId="409BD31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9D680B8" w14:textId="34FD6C6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515027C" w14:textId="79345F7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20D419C" w14:textId="694047D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9AF377" w14:textId="62106EC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07ABE06" w14:textId="2B777FB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FD8C2F2" w14:textId="226AA59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9BBB04A" w14:textId="7060124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066FE64" w14:textId="30A95DD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A3A37AA" w14:textId="6C8208A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765FD4" w14:textId="5392B8B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473783" w14:textId="3EC4703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5295ADB" w14:textId="1110AE0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3B2227" w:rsidRPr="00DB6E21" w14:paraId="703ED3E4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484E539F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3215979" w14:textId="44AD52C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CA33079" w14:textId="1E6BA0C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15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4B878532" w14:textId="6C1514D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5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90DB6F1" w14:textId="6935FA0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E3004FC" w14:textId="56C57B0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33BEB52" w14:textId="710D233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CBF9656" w14:textId="200BE75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CF72A26" w14:textId="03B7CF7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118C388" w14:textId="3D9E418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E11F612" w14:textId="7B43935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219FD30" w14:textId="6A78EB5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A12DC73" w14:textId="3BE8536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0A00298" w14:textId="5AD53DA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5903A64" w14:textId="41AA632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91CD881" w14:textId="40AB310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AAC652" w14:textId="0283B8A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C872290" w14:textId="1250790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745C1EE" w14:textId="343EB8A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2DBC93" w14:textId="653F1D0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7A829A5" w14:textId="414AB75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9527B67" w14:textId="6A687E3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C54FDCE" w14:textId="45BED64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3998415" w14:textId="452E400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36CCE9B" w14:textId="1A5AF9C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3B2227" w:rsidRPr="00DB6E21" w14:paraId="6D903EAB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60932527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CBFACBE" w14:textId="4F2F31B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3D3E617" w14:textId="083A13C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501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432EB781" w14:textId="7FCD922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2429DB6" w14:textId="4207C5D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A944C2" w14:textId="3F3CE96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8BF80B1" w14:textId="1ED3AFC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5B90BAC" w14:textId="3A0BFD9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701B728" w14:textId="790CC44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7DC1BB2" w14:textId="79D2AEA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21F7547" w14:textId="22826AC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BE2D0B4" w14:textId="0046F36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76D4DCE" w14:textId="3CF4056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74E9C16" w14:textId="7880954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DC6D4CA" w14:textId="77EC21A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FDE34FB" w14:textId="38D4FC5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AA354BB" w14:textId="5DE126E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6F651B8" w14:textId="219EB74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2A9B3C5" w14:textId="60E9D13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36261B0" w14:textId="050C348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04A5D99" w14:textId="4048CB9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F5AD6C" w14:textId="43B6DC1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F0ABEDC" w14:textId="5926F4D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48C15B" w14:textId="468CA23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42EAC2E" w14:textId="1C371ED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3B2227" w:rsidRPr="00DB6E21" w14:paraId="2F43AACE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11F54C78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E60F9B1" w14:textId="75AD3C7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63FFE49" w14:textId="1FDDC51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4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100B36BA" w14:textId="38C0261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93F28F5" w14:textId="706C7B2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712F900" w14:textId="6097323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DE73F1B" w14:textId="78F709D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B6CBAEF" w14:textId="22B551B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54C51A5" w14:textId="338926C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BE4F337" w14:textId="3C30E22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95381BD" w14:textId="20C6987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3A4F3C5" w14:textId="48EB9D6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A28AAAD" w14:textId="70360B2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5288E14" w14:textId="150557B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FDF904C" w14:textId="304DD4B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EAF9731" w14:textId="3874C54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147F5A3" w14:textId="6D9CABE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0A748F4" w14:textId="4C84CD2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CA69135" w14:textId="1DBE94D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D1D6C8D" w14:textId="72C14A3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CDA564E" w14:textId="6B717A7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F2DDC8E" w14:textId="3361409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D7314D8" w14:textId="34F6DE8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2F37377" w14:textId="7DC4CC4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0A183A1" w14:textId="7B74A08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B2227" w:rsidRPr="00DB6E21" w14:paraId="1D95B1EF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12030F15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229DC1C" w14:textId="2AD03EB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73EF207" w14:textId="6247869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74D7D327" w14:textId="4125866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CC6C7E" w14:textId="119524D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gt;2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B6AD1D9" w14:textId="21B4220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C0154E4" w14:textId="1689538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A226740" w14:textId="2D567A1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4DFD37A" w14:textId="6995F36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9C09EE7" w14:textId="38A8BC9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D9CC482" w14:textId="3C56FF5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22B78BB" w14:textId="708D647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8C37F0A" w14:textId="7B54499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ED8C0F" w14:textId="6B97818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A22E4BA" w14:textId="2E507B3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7ADA622" w14:textId="609309B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BCB5C24" w14:textId="03E7FE6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39A993D" w14:textId="7616ADB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CF56990" w14:textId="5F136DE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DDFA030" w14:textId="076CB6C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7113A57" w14:textId="70AD958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AF7DA79" w14:textId="4E4F8CE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8516A4" w14:textId="5CDD60C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9C284BE" w14:textId="33D734A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66B4DD5" w14:textId="620B832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B2227" w:rsidRPr="00DB6E21" w14:paraId="38548D54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600841DC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92EF3A5" w14:textId="3BC7189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81ABA00" w14:textId="6862D43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6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645E6DEF" w14:textId="6FA007C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5AC6529" w14:textId="489C281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1B188A0" w14:textId="29B9F3F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D3147A" w14:textId="5DCFF6E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C5688E" w14:textId="0E400F6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E49006D" w14:textId="4A9AC1B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A24492" w14:textId="2E05B21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92D48F7" w14:textId="2B8EE45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95500D9" w14:textId="23D9D2D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D0E7752" w14:textId="767A4CA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F04739C" w14:textId="4CDBBEF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8D3F406" w14:textId="253A063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45678A" w14:textId="3E0C2DF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FA1FF69" w14:textId="744C1DF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4D036A9" w14:textId="27277B2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2CDD13B" w14:textId="30AB835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CE08420" w14:textId="3EDB99F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C39823D" w14:textId="09ADA8D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463B00" w14:textId="6633F8D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252247F" w14:textId="72DEC9D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44F1080" w14:textId="67F2269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838DBC8" w14:textId="4FBFD88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3B2227" w:rsidRPr="00DB6E21" w14:paraId="421851A2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7E9EEC69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F9D0557" w14:textId="167416E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40098CB" w14:textId="54C43C6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1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55F28BF8" w14:textId="5971DA4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4F09C68" w14:textId="44C6C62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DAD3087" w14:textId="18ACEA3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82B7059" w14:textId="3CA0FE5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5820735" w14:textId="074B283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85B6647" w14:textId="6952146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56F8C74" w14:textId="0CE49DA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36C361A" w14:textId="39804C3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96455F0" w14:textId="09F9615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941D7DE" w14:textId="3F18A57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E0326E9" w14:textId="2F8FC18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9F86228" w14:textId="3900644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8DA6422" w14:textId="5F1505B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D4050C2" w14:textId="4489F1B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766E53E" w14:textId="7B0B9D7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7528EE" w14:textId="07A5258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6B00F25" w14:textId="659DFF4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B41F2BC" w14:textId="7956AF4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C09C62C" w14:textId="55D5515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E0488D0" w14:textId="330AF19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F014C96" w14:textId="45E24BD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FE3D2BC" w14:textId="0B416E9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</w:tr>
      <w:tr w:rsidR="003B2227" w:rsidRPr="00DB6E21" w14:paraId="7D9B107B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6AC4D69A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F6E9A91" w14:textId="6CC8B49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1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2D85724" w14:textId="7DE87D3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1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2093FBA3" w14:textId="16AE785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82963D8" w14:textId="37D5D49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E84830" w14:textId="214AB75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826106F" w14:textId="4A6988A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751589B" w14:textId="4DAC8A5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gt;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6C0E377" w14:textId="6F45233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0E305B3" w14:textId="4A650AD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05E8A15" w14:textId="215D986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5E40A3E" w14:textId="1EAB4C2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869B25C" w14:textId="2C96481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EC31FC" w14:textId="1C5984B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5468416" w14:textId="3144FD7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D461D48" w14:textId="3EBD167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5DE0C1A" w14:textId="7714020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2831D15" w14:textId="559F0A8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AFF8E17" w14:textId="5164CA0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8FACB90" w14:textId="22A6F2E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86050E4" w14:textId="79C0DCD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20C2527" w14:textId="76E4C69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FA1958" w14:textId="41A2BE2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3AB0616" w14:textId="1B65ECC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315278D" w14:textId="30389B5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3B2227" w:rsidRPr="00DB6E21" w14:paraId="7676BE1C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059F9A44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C855668" w14:textId="28CE18F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1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CA5B87C" w14:textId="411D871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43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5CA348AF" w14:textId="3E4BC1A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F284108" w14:textId="0372103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653B97B" w14:textId="49E4229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FF7AFA" w14:textId="5010895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81D93C0" w14:textId="2571EA8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1B9F8CE" w14:textId="1E3F3D0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68AB853" w14:textId="7B14CBF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2CE188D" w14:textId="67E0E8A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790AF3E" w14:textId="3A4AB53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49FA514" w14:textId="5F17220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B8CDC04" w14:textId="1581239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5E14092" w14:textId="163FF2F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7706F1" w14:textId="2E579DC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A522697" w14:textId="724DBFA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C9F3CEE" w14:textId="2BBE3F0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3F15AA3" w14:textId="3C842BB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2F19CC" w14:textId="358E966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2FD873E" w14:textId="3A2BBAD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33A3116" w14:textId="3AAC8FE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79F17B" w14:textId="0919155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331E961" w14:textId="2254799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CD30514" w14:textId="1DC90DD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</w:tr>
      <w:tr w:rsidR="003B2227" w:rsidRPr="00DB6E21" w14:paraId="34A5B076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28967D49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7AA3798A" w14:textId="50AD6F5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1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53E09FE" w14:textId="54A56E0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281232B6" w14:textId="2F5F42D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D3036FF" w14:textId="21A326A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DBACE66" w14:textId="0B0E1D6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28CD8E7" w14:textId="37899D6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069D217" w14:textId="356854B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6AD6A5D" w14:textId="7E875B6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D6397F" w14:textId="29C9831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6686A19" w14:textId="32B6BD9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EBAF3F5" w14:textId="2793C7C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52DE4A9" w14:textId="6B63340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CA9D507" w14:textId="57CF75C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A5E38C6" w14:textId="4CE6954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BB4C57E" w14:textId="44F9CF4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1094A23" w14:textId="3E910A9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C6E18FA" w14:textId="5D50271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6C0F6D3" w14:textId="66F9385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3C9EBD8" w14:textId="01F3FD7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469AC96" w14:textId="084E674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50EDEA4" w14:textId="42DC4A5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8025D9" w14:textId="181BA8C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D38E1CF" w14:textId="7826E76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A3B6BDC" w14:textId="0787759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</w:tr>
      <w:tr w:rsidR="003B2227" w:rsidRPr="00DB6E21" w14:paraId="71B03D78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72E34F53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5DB2B4BB" w14:textId="1DE4F04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1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A1C68E3" w14:textId="45667CD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5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0EF0C062" w14:textId="7CF270F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5112301" w14:textId="6311A93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78A811" w14:textId="3795799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8D471AF" w14:textId="7C66BB8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91A3AC9" w14:textId="0C34CE7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gt;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4E26A9" w14:textId="60E142F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72DDB9E" w14:textId="3CD3874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4EF50C" w14:textId="19F97E7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11B8D20" w14:textId="1374921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01CE34" w14:textId="7A162CF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55088F8" w14:textId="3FC6DB3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DA35108" w14:textId="4AD39EC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D688FED" w14:textId="337EDFB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663FDB" w14:textId="2558EB1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0AC7659" w14:textId="5F3E832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344FA3D" w14:textId="7C3A4DC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840E20E" w14:textId="63C79B1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C2D2282" w14:textId="7B96D27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A918C87" w14:textId="667B5C3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CC8CC78" w14:textId="78BF8EF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E58DEA1" w14:textId="67DBBDD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2618176" w14:textId="740FD35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3B2227" w:rsidRPr="00DB6E21" w14:paraId="5C0A3ABF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3457BC40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C483E65" w14:textId="2E13455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1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7FBCF8A" w14:textId="0DBB8FB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7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625595BB" w14:textId="3790F7C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85E1468" w14:textId="5D88C5F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C419BB8" w14:textId="631EAE9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BFFB5B1" w14:textId="2B1D340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BEA0498" w14:textId="1A626BA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BBF0507" w14:textId="4CC7CCF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A308DCD" w14:textId="280EF28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3BCA40E" w14:textId="607AF3D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6EE5180" w14:textId="67EA68C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FB97FFB" w14:textId="26C2B86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A6F89FC" w14:textId="1728B83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40D8587" w14:textId="102FA7F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5C864FC" w14:textId="0F4B78F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3D6E253" w14:textId="5D6D359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5B56EA2" w14:textId="41AE884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C620694" w14:textId="5FADCC4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7A351C7" w14:textId="29828F2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F851C5B" w14:textId="10BA3FA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9D9977" w14:textId="5427DE6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9152BDE" w14:textId="188AEF6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C40C1FB" w14:textId="250E224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B5EB9C9" w14:textId="2A46911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3B2227" w:rsidRPr="00DB6E21" w14:paraId="458D06F4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791473BF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B820F62" w14:textId="5CA9CC6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1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492072D" w14:textId="09A0706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5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012A3805" w14:textId="42C7D7B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BB3D628" w14:textId="4F4A684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D2B9B2B" w14:textId="748E6D3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CEC8F60" w14:textId="17019F0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A4505AE" w14:textId="343E3ED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4F7B9B5" w14:textId="52FD5E2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9C11E6" w14:textId="5D12B44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467606C" w14:textId="319B9A2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CEAEE17" w14:textId="3976B6F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BBCE6E8" w14:textId="1A5717C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8F34A8A" w14:textId="1A37D72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87F7E6E" w14:textId="6B46C7C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E2203D3" w14:textId="156B868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9F98288" w14:textId="59156D9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4115CD2" w14:textId="2619432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922ADB9" w14:textId="3232AD4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6F45FB" w14:textId="5D2D47E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DC9BBA" w14:textId="2D2CC9C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74F1DD6" w14:textId="2A45B51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3890D4" w14:textId="4F41902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218F90B" w14:textId="2144A6C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31707A5" w14:textId="61BEDC0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3B2227" w:rsidRPr="00DB6E21" w14:paraId="7AB939F8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384491A8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D240C70" w14:textId="6A32C1E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1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6C7FB86" w14:textId="306B426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51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01092F6E" w14:textId="783AC19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86D4A14" w14:textId="00256C8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gt;2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BFC72B" w14:textId="36C1551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48A320" w14:textId="31E9B88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0A6C8AF" w14:textId="6E59209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gt;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6DB50B" w14:textId="6C43D28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0C74E2C" w14:textId="00F0CCE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0ECC65" w14:textId="30F0980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7C41370" w14:textId="1903FDB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82A73E0" w14:textId="4928051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FAC1716" w14:textId="1F57413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7FEA879" w14:textId="716EC48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F91D8A3" w14:textId="4175990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930C546" w14:textId="577C674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F0CE306" w14:textId="5A93D2E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C6E39CB" w14:textId="740FEC1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BABE7B3" w14:textId="21E23E2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CE4BEC1" w14:textId="7F7800D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76CE34" w14:textId="39C41BC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ED15D6F" w14:textId="336B8B6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0FA3C2C" w14:textId="3FD0830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AE33D72" w14:textId="3D407B3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</w:tr>
      <w:tr w:rsidR="003B2227" w:rsidRPr="00DB6E21" w14:paraId="4828DAFA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31A85086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1821A61" w14:textId="3F5B6E6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2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338FE0A" w14:textId="76D22BA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12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2C7690DD" w14:textId="6616947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BA02FD9" w14:textId="10AEAAB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B586F33" w14:textId="17D839C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AAEC96C" w14:textId="5D2D2E1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E722288" w14:textId="294E9F1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BA37D45" w14:textId="483A3B0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A098CF1" w14:textId="7CF7572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B70E154" w14:textId="37D85F2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4811CF3" w14:textId="02C7DE3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8404A0D" w14:textId="48A3FB6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65C246" w14:textId="55EFA29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BDA99F9" w14:textId="653C557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C51B52D" w14:textId="56A87AD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5A089BD" w14:textId="187C9F0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AD10461" w14:textId="7FEDE07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A1EC96" w14:textId="63C8A73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1FDE6D3" w14:textId="23C3EA8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48CE633" w14:textId="2E093F6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C67F92F" w14:textId="33D2C7C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BCF64ED" w14:textId="3848252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E5FC4AB" w14:textId="42C6BBB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B08B587" w14:textId="5D1C0DD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B2227" w:rsidRPr="00DB6E21" w14:paraId="6450DA79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1AEEAC4F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8731E67" w14:textId="2F6D9B6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2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6C1DF69" w14:textId="354D33B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470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66A494EF" w14:textId="292C040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2F29434" w14:textId="5260B9A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F2C60A3" w14:textId="63BF00D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4842D93" w14:textId="318F919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DD52A81" w14:textId="6BD1401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5CC895A" w14:textId="5595BF2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2BE3084" w14:textId="6CD3F9F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558044F" w14:textId="1B2A342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CAA01B2" w14:textId="3D20975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10FEFF1" w14:textId="2659A04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B74C824" w14:textId="57673AF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A2EF3E0" w14:textId="2E4E91F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64EE0AB" w14:textId="17418D7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B0DE98B" w14:textId="48DCC99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FC56936" w14:textId="592DE0D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3623628" w14:textId="5017B38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9C44178" w14:textId="384E516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910877D" w14:textId="2F969C3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A2A99A7" w14:textId="3FF3A6B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F55944D" w14:textId="0150D32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12738BF" w14:textId="14C0D92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8B8CB01" w14:textId="4558900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</w:tr>
      <w:tr w:rsidR="003B2227" w:rsidRPr="00DB6E21" w14:paraId="5CB47B72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54F8F59D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5FB9408B" w14:textId="107E366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2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6D6BD22" w14:textId="219C79F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196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172299B2" w14:textId="3BCB197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56EFB10" w14:textId="23DF1D2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DA24D89" w14:textId="416F439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6854780" w14:textId="648064B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214E553" w14:textId="2CA5E76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6AE633C" w14:textId="73AA2E9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B21FCF2" w14:textId="62CADD4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F19BF8" w14:textId="1B96E48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CF93A95" w14:textId="06C8CCD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0493687" w14:textId="6066C20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3BDC610" w14:textId="612F28D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6438BD" w14:textId="693DA75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9E19E33" w14:textId="7D490D5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7EE7D1" w14:textId="7691BBE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8FF5DF" w14:textId="4FE2DCD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7D847A6" w14:textId="4D3F266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F418AC3" w14:textId="0AB138C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075446B" w14:textId="4BDAF6D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DCE6DB9" w14:textId="2A3C6ED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3543C89" w14:textId="6B744A8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1A2FD94" w14:textId="675BE78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4E6FE3E" w14:textId="4BCDC84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</w:tr>
      <w:tr w:rsidR="003B2227" w:rsidRPr="00DB6E21" w14:paraId="580A64D1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456C8492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0620552" w14:textId="62C1F1F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2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1931384" w14:textId="3131549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4260971B" w14:textId="6B47A01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E91ACB8" w14:textId="407E4A2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9BD462" w14:textId="3828731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62F564B" w14:textId="055FA64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10E58E9" w14:textId="32D128F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E759812" w14:textId="4CC5CD4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057B192" w14:textId="5B60C9F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F440F5E" w14:textId="2B31439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10E877A" w14:textId="1BFB453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5703699" w14:textId="119BE3E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CEB7F59" w14:textId="24836F0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81452A" w14:textId="61477CB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74708D7" w14:textId="0E89620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B2AFCDE" w14:textId="4781D08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B33B102" w14:textId="5A2990C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91A63D5" w14:textId="07A4E67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474AE81" w14:textId="5C29019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B5779AF" w14:textId="2C300DA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5E3FAEE" w14:textId="4A89625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61E3376" w14:textId="138D874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FA8F5C8" w14:textId="378C98E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FE9D12C" w14:textId="27D36A8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B2227" w:rsidRPr="00DB6E21" w14:paraId="1BE3A6EE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33FBFAF0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5A4646BE" w14:textId="0B5416D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2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C7BFED1" w14:textId="49A943E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6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5BEB51D8" w14:textId="7A7647E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DAFB4F7" w14:textId="3833913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8BE5E58" w14:textId="2D577D2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A361E21" w14:textId="1068BFD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2E8864" w14:textId="1D93AAC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9334B34" w14:textId="450BD68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FD8F2CA" w14:textId="72310BD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0E7149C" w14:textId="5EA1514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C0E8DCB" w14:textId="6DB75CB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629EF5" w14:textId="2E6CCF7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378DA5F" w14:textId="1F5FF32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E5E3F49" w14:textId="3F0000B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0AEA604" w14:textId="7E28A61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723C0C5" w14:textId="7878242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A70CD4" w14:textId="3410ED8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A3CA88" w14:textId="08750E6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69D68A6" w14:textId="0DB6BF1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FC471D7" w14:textId="36CDB33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504C3D" w14:textId="0C621BD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899D72" w14:textId="2AD35B3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F69FDBA" w14:textId="095FA28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0377DD7" w14:textId="34EAE27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</w:tr>
      <w:tr w:rsidR="003B2227" w:rsidRPr="00DB6E21" w14:paraId="1A514B47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51D27617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7DC8ED5" w14:textId="69F75DB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2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DD57BDA" w14:textId="721EF01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6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71FD2233" w14:textId="1ABE009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715EDB9" w14:textId="102CABA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F4D9AF6" w14:textId="1CC2037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3EB785" w14:textId="5A0C490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4132F39" w14:textId="245B102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F07899B" w14:textId="548763E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F36C85D" w14:textId="690FCC6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3B17573" w14:textId="1E20D26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9F37233" w14:textId="6C34642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B70FBED" w14:textId="30F20DF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87D6E11" w14:textId="510FB88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EF45A24" w14:textId="63277C3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F32FA5B" w14:textId="7CD5545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1BB68C0" w14:textId="1F12AD2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DAE529C" w14:textId="2A89BFE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3A401BD" w14:textId="0194021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5E38C0C" w14:textId="2621324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58080C6" w14:textId="6291B1C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DD912A8" w14:textId="0A5E975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BAD9211" w14:textId="69E0DDF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CC98A9C" w14:textId="72B116A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AD78D37" w14:textId="0EBE625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B2227" w:rsidRPr="00DB6E21" w14:paraId="22087239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2935610C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C75D0D2" w14:textId="733DE98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2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73DFAD" w14:textId="61F0042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2E58AC8A" w14:textId="2A7AE8A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AE008EB" w14:textId="4FEC5B6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C2F098" w14:textId="397AA30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94CD2A" w14:textId="30CC467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B8F84D9" w14:textId="27B8FD2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BE84256" w14:textId="7ED5AA6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845BE59" w14:textId="65F6D8F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6A445C3" w14:textId="49EEEB6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714ECC1" w14:textId="6DCA910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8CB9AAE" w14:textId="0F2BCBD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5F9D4A3" w14:textId="1E378D1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C5F395E" w14:textId="542B5AC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C28C847" w14:textId="1E4583F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9832AB" w14:textId="6BE3889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0DCB319" w14:textId="12FD0DF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DCF8BFE" w14:textId="110D53E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E3A54CF" w14:textId="4757E3D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ED45241" w14:textId="11CB6CD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2646547" w14:textId="441A67F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08E0A38" w14:textId="44143B7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42ACD60" w14:textId="573AF76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915BD36" w14:textId="0C33530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</w:tr>
      <w:tr w:rsidR="003B2227" w:rsidRPr="00DB6E21" w14:paraId="65A16E52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1C1EE670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43D1413" w14:textId="60C2616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2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6C06539" w14:textId="7270CDC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5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6DF7F938" w14:textId="4FF94A8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D20DE6A" w14:textId="405815E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1017920" w14:textId="0E4CB00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0909AB0" w14:textId="2F0910F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68B3885" w14:textId="09DBF40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603ECFB" w14:textId="562E4BE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FA72887" w14:textId="4923753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CAD0F5" w14:textId="7054F96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BF21E4" w14:textId="06F0BB4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C840E54" w14:textId="5C4CC0E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12698EF" w14:textId="0790FCF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0C602BB" w14:textId="604464A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763AE26" w14:textId="3AD6DA0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61CEF80" w14:textId="5F76F33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F1CD98A" w14:textId="715D796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0D26D61" w14:textId="2A07E20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3BB11CE" w14:textId="0B77E10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A6F782" w14:textId="11003D8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27210BE" w14:textId="5146480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CF90CAE" w14:textId="10460D6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968703E" w14:textId="6A7D38F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6A6BCB0" w14:textId="60FED13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B2227" w:rsidRPr="00DB6E21" w14:paraId="1694B621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24330284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7F7845F" w14:textId="493C2A6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2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136E4EF" w14:textId="0E32C00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60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51F95AEC" w14:textId="62B48FE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621EF1E" w14:textId="6159FBE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EDF3481" w14:textId="5422C06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3EE1434" w14:textId="543C6C0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F89D27A" w14:textId="2D08903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55C6604" w14:textId="3C90B79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4C27D2C" w14:textId="16DFE52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448D308" w14:textId="26663BE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8D4AFC6" w14:textId="3B1575C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2681EE9" w14:textId="4154DB4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F76C4A1" w14:textId="6F6C967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A625B96" w14:textId="33D5607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A605025" w14:textId="1BE2C49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BEFA6A8" w14:textId="659BDAD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3D9679B" w14:textId="272881F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68605B" w14:textId="580DC7B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453BA1" w14:textId="23B407D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40D6EA6" w14:textId="4C9E3BD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25AA402" w14:textId="6D6B8F4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A52A210" w14:textId="5264C2F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F2028A3" w14:textId="7E98DA6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FC3D379" w14:textId="48FF2BE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3B2227" w:rsidRPr="00DB6E21" w14:paraId="1667D84B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64113529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96EA2E4" w14:textId="2C58C1D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3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5256785" w14:textId="5E3D502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5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0700FE7C" w14:textId="66B8C94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C2F921E" w14:textId="565053D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8057625" w14:textId="62AE69C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4923CD6" w14:textId="581BDF7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34BDF3" w14:textId="4059981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767F5CF" w14:textId="482CE12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4DDA91" w14:textId="7CC7835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7C6DABF" w14:textId="0D06947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2C2A4B6" w14:textId="5079AC3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0358CFE" w14:textId="66D0627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16ED2ED" w14:textId="635D662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39EA219" w14:textId="112610D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7BD3DF2" w14:textId="7C5FB91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1FE54D7" w14:textId="7F4C12F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09938D" w14:textId="2480CB1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B6E3AB9" w14:textId="7BFB720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CFB562" w14:textId="7852D72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16E32D6" w14:textId="1D15C89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BA12B76" w14:textId="67BE253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0D211C" w14:textId="04A5DA2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FBC27CE" w14:textId="69AF3F6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4FF49D" w14:textId="0320D4A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B2227" w:rsidRPr="00DB6E21" w14:paraId="35AF8B62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69A4EAE5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7B39754" w14:textId="5264372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3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4B41C65" w14:textId="0D9BB78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6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4CB22FA6" w14:textId="4DD72EA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ADACECA" w14:textId="7187A54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73C1344" w14:textId="7BDDC40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6BC0986" w14:textId="05B5416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6C609C8" w14:textId="159A69E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6722F06" w14:textId="5FDC9A5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82CC47" w14:textId="2D196E3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E38422" w14:textId="43A53A4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450B2A5" w14:textId="34BA500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6E21073" w14:textId="6A9DBF6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99DE192" w14:textId="40C5244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8E3770E" w14:textId="660E227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5B25D5" w14:textId="474D2B8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8C73CBD" w14:textId="768C0DB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71E8C4" w14:textId="75F73BB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FB7354" w14:textId="28BA964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3844C55" w14:textId="1924D21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5714B84" w14:textId="349C156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66B03B5" w14:textId="62ED8C2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27A2128" w14:textId="4E265A1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256AC4F" w14:textId="305AAE0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21D360F" w14:textId="21D2E03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3B2227" w:rsidRPr="00DB6E21" w14:paraId="741A62DE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559B21FE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4EF6774" w14:textId="626EF43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3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5BCCD5B" w14:textId="11DFC6B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071ED9F4" w14:textId="78F7C0F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59C1A77" w14:textId="4A8035B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0B0233F" w14:textId="339A1BA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044DD76" w14:textId="3A24A66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CF0CCD5" w14:textId="2B1055C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CEF06D5" w14:textId="2CB741A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8E5F22B" w14:textId="0D5F854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8883ED3" w14:textId="2487EEA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DDF115F" w14:textId="0DDC111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AA58DC" w14:textId="4E8808E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F1FA03F" w14:textId="53C966B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B539728" w14:textId="7075950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0DAD217" w14:textId="69E309A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5BAA03B" w14:textId="45F5487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3A1FC82" w14:textId="6DE9FB6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860D17B" w14:textId="445EC07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55135BF" w14:textId="020B510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787C6F6" w14:textId="0731512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EE8BEC3" w14:textId="0A03924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1EAE7D4" w14:textId="460E717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BCC7133" w14:textId="3324A79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D1FB2C7" w14:textId="203E6DB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3B2227" w:rsidRPr="00DB6E21" w14:paraId="34EB9FDF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186AFA99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C45CF70" w14:textId="600AC66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3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1721FD6" w14:textId="50061AE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6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423C3660" w14:textId="5CC6940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AFECE6E" w14:textId="7370BBE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C42055D" w14:textId="46E4AB1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BD48B7D" w14:textId="4D83561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3F817EC" w14:textId="428B4D1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FBA8696" w14:textId="7519017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1C9F7C4" w14:textId="5B59D5B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C32FAC8" w14:textId="2069DDF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CBD007" w14:textId="18756E4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7F882AD" w14:textId="6C1464F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3B9CA10" w14:textId="657178D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989AFE3" w14:textId="4D36DE8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2D7CC4" w14:textId="4D02A60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6185B3A" w14:textId="79A7FFA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F706263" w14:textId="3D06C05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57B5126" w14:textId="470CD4C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6E4E8E9" w14:textId="524C42C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6C7FEC6" w14:textId="52AA3CE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185BA63" w14:textId="67F06D9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24C343D" w14:textId="0DA9591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07D04EA" w14:textId="34CB2D9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7326F7C" w14:textId="71A0746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3B2227" w:rsidRPr="00DB6E21" w14:paraId="6ED986CE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047834A2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745B075F" w14:textId="04F6A08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3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7E065EB" w14:textId="00BAB5B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06B2CDD4" w14:textId="19F8E3F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8EEF3F" w14:textId="5A8245C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7D0453" w14:textId="52BC487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91BC616" w14:textId="1C34B29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98AFCFA" w14:textId="2CB3BE3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417EB7E" w14:textId="0694434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4B2378A" w14:textId="00E4EC3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40958CA" w14:textId="69466DB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5A004F1" w14:textId="4DEB013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EA56EF" w14:textId="4B9B293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715F04E" w14:textId="1A8A368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B0C63E" w14:textId="435B587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BB1ED32" w14:textId="225DFBF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3E58B9A" w14:textId="0A97FCB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8297720" w14:textId="03C5AA2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CBDAD8" w14:textId="511C84A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C977099" w14:textId="4E1B1F7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8C79F82" w14:textId="0192F5A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D3F16B7" w14:textId="7DE7680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857582C" w14:textId="318DC1C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9DE8D30" w14:textId="264F1B2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9DB585B" w14:textId="43D15B5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</w:tr>
      <w:tr w:rsidR="003B2227" w:rsidRPr="00DB6E21" w14:paraId="6F7325DE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3C12373E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460F73B" w14:textId="3CA25E8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3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D05C535" w14:textId="47C2BAA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5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416B6FE0" w14:textId="0662878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1AFB43F" w14:textId="717C65E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CA2C6DA" w14:textId="4C5EB3C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BB37D99" w14:textId="68229C3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FE63FB4" w14:textId="12D1126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26D69A" w14:textId="79BABF8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0038F3D" w14:textId="0C52389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39AE0F8" w14:textId="4950F80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7B53A59" w14:textId="424901B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E8C4146" w14:textId="05D367A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5B0E536" w14:textId="1A3D396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E5606BC" w14:textId="39D0114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54D2407" w14:textId="7E341AC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B6BF031" w14:textId="2FF4F8E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6EA64DE" w14:textId="63FE567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92C3CB0" w14:textId="2F48002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2113F0" w14:textId="783B9C3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D06BC86" w14:textId="21E5742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7B2E75" w14:textId="7AA4D0A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EB206D0" w14:textId="1FE59F7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EBC17E7" w14:textId="47244BD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0EDD78D" w14:textId="567D366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3B2227" w:rsidRPr="00DB6E21" w14:paraId="1CD162B4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34C745A0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B49D04A" w14:textId="5A74254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3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C49C785" w14:textId="5F97DD3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5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2577F449" w14:textId="35D734F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E36C7D" w14:textId="4A989DD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C5B455" w14:textId="5BEB52B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BA3C7D8" w14:textId="6DD1E12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5366E55" w14:textId="27B7230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4336F0B" w14:textId="37C7B49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437F3BB" w14:textId="0368A23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18E14A5" w14:textId="6022B2E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2BAAAE7" w14:textId="2E36FD6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E3B12CC" w14:textId="0EA3061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B4CDC66" w14:textId="1F2DA5B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B0090D" w14:textId="353BB6B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25802F4" w14:textId="4EDCBA9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5760C33" w14:textId="04EFB46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CBEFE42" w14:textId="7AE7F8E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2CFBDF" w14:textId="3044A5F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C7884F" w14:textId="549EB0F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FC5008F" w14:textId="66F6F5B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3B36130" w14:textId="2B3CC04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3A45636" w14:textId="54AA0F8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8C4569" w14:textId="1B21B74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A4FA749" w14:textId="778122D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</w:tr>
      <w:tr w:rsidR="003B2227" w:rsidRPr="00DB6E21" w14:paraId="1E27430D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25710A70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4545E80" w14:textId="051C302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3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3F04690" w14:textId="344DE8C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03CFBF3C" w14:textId="3431899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3E807C2" w14:textId="12A68F8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77E88B4" w14:textId="1ADC5E6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C4F1219" w14:textId="131E1F5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075FF1C" w14:textId="05A3F2A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9C88739" w14:textId="7DA0485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CF87C6F" w14:textId="0904AF8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CA8949" w14:textId="13CF0AF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C01A2FE" w14:textId="08E36FC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5D6AC4A" w14:textId="18450AC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79C4755" w14:textId="2BBB3F1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69676B" w14:textId="496F7A0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3B117B0" w14:textId="54A8DB8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BE68E08" w14:textId="6CFB598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E3BF11" w14:textId="01A5AD4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A25DA3F" w14:textId="4BF5BA4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9329262" w14:textId="2CF86A8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42677DE" w14:textId="511B5A1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2D15751" w14:textId="215CF6A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40F85D6" w14:textId="066F68F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8E1A30" w14:textId="7B1BA99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8F8D2A" w14:textId="6F4522F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B2227" w:rsidRPr="00DB6E21" w14:paraId="54801D3A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10C36AD4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96957E9" w14:textId="42494AB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3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36276A6" w14:textId="5D1D5B2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536EB42B" w14:textId="27E8678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02A4BF" w14:textId="0B5EBBA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5770608" w14:textId="4C5292E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22F4828" w14:textId="16DB2E9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AF00BE8" w14:textId="719836C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605BA44" w14:textId="777AE9F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4C7ADA1" w14:textId="416E182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B5CB4AE" w14:textId="37A2246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8C6415" w14:textId="625C5EA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AE8509F" w14:textId="0CA7626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D69B92F" w14:textId="0C77562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BF1F63E" w14:textId="592FC66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C80B53E" w14:textId="18DAD01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0B5C3A5" w14:textId="1D6D82B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81F6CA8" w14:textId="0D3D164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8982919" w14:textId="7B8B78A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06D632C" w14:textId="30A1867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F826694" w14:textId="3FB0B2F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8A5FC35" w14:textId="78CD790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2C938D3" w14:textId="7DA7F0B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C95B9A3" w14:textId="2ECA256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6FF8AE4" w14:textId="1C09853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B2227" w:rsidRPr="00DB6E21" w14:paraId="6E7ADE53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25029B74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3CADD53" w14:textId="6833C46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3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6B18B90" w14:textId="7A90139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5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6443B9F9" w14:textId="5C18785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5427B2C" w14:textId="2EB5306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27C082C" w14:textId="780F495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B525ADF" w14:textId="7D7D91F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750385" w14:textId="5555278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14A504" w14:textId="3ED9BFC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00B3790" w14:textId="429E2FE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95F5BA1" w14:textId="49A13E4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A4ADF2D" w14:textId="49DF504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560C5EF" w14:textId="1717CB3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C96385F" w14:textId="06DC273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9FD401E" w14:textId="46D95D3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391B42A" w14:textId="1BD9167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7B96D14" w14:textId="723EA74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F9A461F" w14:textId="68A3E11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C80F366" w14:textId="71FE7C0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064554" w14:textId="4AE9087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D9E86F9" w14:textId="68F7651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5ACE807" w14:textId="75EF3B9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4E5234" w14:textId="75CCF35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8B43988" w14:textId="529FCCA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50FE96E" w14:textId="577A4B1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B2227" w:rsidRPr="00DB6E21" w14:paraId="59BD548D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40352949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92A7893" w14:textId="079D7F9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4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5FBD504" w14:textId="755B551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5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0927F0D8" w14:textId="596AE56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C4F41A5" w14:textId="35BEDBF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796331A" w14:textId="7608A5E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8335653" w14:textId="44D2A58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4835484" w14:textId="6026096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D4E25CB" w14:textId="2E44C0C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A0CAE6B" w14:textId="1EA4DA9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38C1843" w14:textId="3562276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08B9090" w14:textId="118E406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535D66E" w14:textId="1949B32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D700603" w14:textId="3B6A525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DA388F0" w14:textId="78E6449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C955F4" w14:textId="34E19B3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7F3215F" w14:textId="4E0D32E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5540809" w14:textId="6B6777A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3C528E5" w14:textId="7B670FE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DBEBB0D" w14:textId="3BDAB61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91A9DBE" w14:textId="5089473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D224875" w14:textId="3D7E945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7428074" w14:textId="3C0D119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D46B4B7" w14:textId="5C6894B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C8F8A66" w14:textId="331EEA0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3B2227" w:rsidRPr="00DB6E21" w14:paraId="6C1E42D8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327AFB75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73A8EEA6" w14:textId="047909D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4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C7C3904" w14:textId="1F88FCA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34A411BD" w14:textId="4A5074C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5495DD9" w14:textId="0E44218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AA20DAC" w14:textId="66C7F77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5F35008" w14:textId="206D508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25226DD" w14:textId="1CB6D25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4A9AB99" w14:textId="2CAF124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C28F914" w14:textId="535D88C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AE84EB4" w14:textId="4656449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D203271" w14:textId="7691409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73C1E33" w14:textId="3D670F5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85F5BD3" w14:textId="35C4181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528A90" w14:textId="3EDD90A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29A9925" w14:textId="5504715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F1EA53" w14:textId="267D532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EB72960" w14:textId="30EACCC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BB1CB1" w14:textId="3ABE426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C48A3D1" w14:textId="300598D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9C169F5" w14:textId="61C672B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C0ABE89" w14:textId="152C7A5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33C6223" w14:textId="665DAEC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E8DC6C9" w14:textId="3307B07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00FE057" w14:textId="490A5FD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B2227" w:rsidRPr="00DB6E21" w14:paraId="7B7FE892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611E72B9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76320F30" w14:textId="74FE76B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4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172F828" w14:textId="787974D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12A709D9" w14:textId="3A34731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D319237" w14:textId="66392FE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C30D4A" w14:textId="3AF0897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2E1AA66" w14:textId="38D56E9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652CEB6" w14:textId="6EFFAB8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D11D24" w14:textId="6165629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57E60A" w14:textId="09842C6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D20E00D" w14:textId="2EA7197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1404B6E" w14:textId="5B88EC1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9AACC7" w14:textId="2ED5B32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AE324D6" w14:textId="5746AA9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708F7B6" w14:textId="4D0C6C3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E13F661" w14:textId="70A0DE6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EDFCB58" w14:textId="668241B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A88BC39" w14:textId="2E1FA07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AA99499" w14:textId="0E5C85D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6B68CC5" w14:textId="0E869BC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433D95" w14:textId="5D13475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29E32B3" w14:textId="47A4758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A0BF85C" w14:textId="0B3C7F6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843BA82" w14:textId="2AEF517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570C4E" w14:textId="3A1599B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</w:tr>
      <w:tr w:rsidR="003B2227" w:rsidRPr="00DB6E21" w14:paraId="2861D5FF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14069B79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6EB07C2" w14:textId="471F3A2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4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707C10E" w14:textId="768F99E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1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5F8618EA" w14:textId="1FE6B55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676C4B7" w14:textId="5D38B4A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65760D" w14:textId="6377062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06E94D6" w14:textId="68346C7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D508D7D" w14:textId="3E332BE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650D3A5" w14:textId="4C28797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D4359D" w14:textId="47C797D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9198541" w14:textId="4F18673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319D174" w14:textId="763BD86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0850384" w14:textId="70EAEA0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9E4B784" w14:textId="7F21B26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61379E" w14:textId="4AC56CA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A9F7B31" w14:textId="12E764F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345FBFE" w14:textId="521A41E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E0F60C" w14:textId="5460499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74BFBBD" w14:textId="0CF4D31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9052FD2" w14:textId="2752148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7083A92" w14:textId="12E9973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BBBE1F" w14:textId="265A161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A795EE4" w14:textId="690DF0F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3A0A14" w14:textId="56E1ABD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6A1630D" w14:textId="2A8B145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3B2227" w:rsidRPr="00DB6E21" w14:paraId="70D3E96C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620FFFB4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7F33A33" w14:textId="30D121F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4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F7335B2" w14:textId="4E09EA1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501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21DFBFF0" w14:textId="23B86D5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D31E99" w14:textId="06D2FCD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gt;2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49A735" w14:textId="673B3B9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A044A5" w14:textId="666A0E7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C761DBE" w14:textId="0DBA83D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&gt;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A600961" w14:textId="47608BF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154A96D" w14:textId="5DE5AFA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7F4969D" w14:textId="4F8FC93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D42BA9D" w14:textId="5A2659D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3FDC7A5" w14:textId="0C52067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E0B7AB" w14:textId="41CEF04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CF2F3D7" w14:textId="3AE3AC1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F8134FB" w14:textId="4B4E4E0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ADA4BAA" w14:textId="1613D0D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95815C" w14:textId="114066D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990A700" w14:textId="6EB6BEB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D637926" w14:textId="73BF668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C2B91F3" w14:textId="10CDCA4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8B0DBE" w14:textId="41D5A8E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79AEC3F" w14:textId="3CBEB9E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D65E587" w14:textId="7BEFC8E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9237889" w14:textId="38FA75B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</w:tr>
      <w:tr w:rsidR="003B2227" w:rsidRPr="00DB6E21" w14:paraId="7D09C272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220E1922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713A752" w14:textId="47DA702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4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B764287" w14:textId="233F3CC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42E3048B" w14:textId="2F1DD40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A32179F" w14:textId="542817C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EC10169" w14:textId="2124516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D5FDA09" w14:textId="0954CEA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3C4A4A" w14:textId="15882FB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FAA326" w14:textId="249B338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A518701" w14:textId="7115B1A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B4F80F" w14:textId="684CBF5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D9D1599" w14:textId="6356241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E529558" w14:textId="7AB3168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1380B57" w14:textId="43748EF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17CF30" w14:textId="699D63A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744252" w14:textId="5606152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121347C" w14:textId="426563B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1E733B8" w14:textId="46AE227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DB7D5EF" w14:textId="216D0CA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0972597" w14:textId="6F8BC30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89DDC3" w14:textId="5FC4D0C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10D3565" w14:textId="1C8982C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2C615F9" w14:textId="626A35F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445ABDD" w14:textId="1FA5881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FDF1A89" w14:textId="2C61E29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B2227" w:rsidRPr="00DB6E21" w14:paraId="2C849733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08783A29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731A5228" w14:textId="5135653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4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AE9F4A8" w14:textId="003D419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501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3C5BA1F4" w14:textId="0307955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260EE13" w14:textId="10DBE98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B9A1FF9" w14:textId="3A9542B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C981D3" w14:textId="4727D11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7866AEB" w14:textId="6C3F87C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AC0AF76" w14:textId="52903F2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17FF89" w14:textId="02D3F9B7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CB2F10D" w14:textId="191F919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7D66819" w14:textId="6B20F27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76461E5" w14:textId="6A03DC2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10C6DBA" w14:textId="3121EBA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DA42C1" w14:textId="7D597E6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3F92D9" w14:textId="6D539D2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5F1532A" w14:textId="3BC173C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6106545" w14:textId="07838E8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E0A014C" w14:textId="5D00C1B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0E0BCC5" w14:textId="0113708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8B6844C" w14:textId="61D1B57A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CFE09F6" w14:textId="452BE48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8D0FE9B" w14:textId="3FEA36B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4C44AC9" w14:textId="17416B5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975EFFD" w14:textId="43BEA05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B2227" w:rsidRPr="00DB6E21" w14:paraId="3DFF2206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0ABAF194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834FA89" w14:textId="32EEB5A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4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95FB833" w14:textId="22A243B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5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082A3780" w14:textId="03F14A4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9FDB1A" w14:textId="68225C5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DA557BA" w14:textId="093CEB7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B2347E5" w14:textId="0123069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8A0769" w14:textId="37C14D3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14B4494" w14:textId="0DBCEA5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F9297CB" w14:textId="2376CDF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D5F8CD" w14:textId="1FC96091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CB690D5" w14:textId="0B8A659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2DF3CB6" w14:textId="5768B75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928B2DC" w14:textId="674F2C4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9628A3A" w14:textId="636249D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5D978F" w14:textId="4CB7200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58BFD2C" w14:textId="2854C0D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67C71FA" w14:textId="56764A66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F2D5A5D" w14:textId="13110C8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9F073C1" w14:textId="101AC9AD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895A861" w14:textId="6EB7A68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0694F0E" w14:textId="167C30C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30AA04F" w14:textId="3567404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9B4B077" w14:textId="551A517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3E2C728" w14:textId="6DB4225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3B2227" w:rsidRPr="00DB6E21" w14:paraId="30789F94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3787216E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C8EB6A4" w14:textId="183B570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4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6E429D7" w14:textId="5A25211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6A25E4A9" w14:textId="4FA3FA1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C21324" w14:textId="5D747ED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2652D90" w14:textId="59341E5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E91ACDA" w14:textId="3F7C7D3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5A1023C" w14:textId="25DD8F9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CDF85DF" w14:textId="3FDB369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61FA031" w14:textId="57C99C9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6514C04" w14:textId="6C8A0C7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7DE3BF4" w14:textId="070E5FB3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3AEB4EB" w14:textId="4D79F75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05F5478" w14:textId="5B13CAD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43842CE" w14:textId="2159269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D67B00E" w14:textId="742B620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DD9CD0B" w14:textId="3F5D60B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79C1589" w14:textId="7C543E2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9F2E9E3" w14:textId="46E1005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7035705" w14:textId="40D6B67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62E4570" w14:textId="0823ABA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82AC5BD" w14:textId="5B7E1CF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BF0944A" w14:textId="102AC32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775B04E" w14:textId="538E175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8F95683" w14:textId="0D236DAF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3B2227" w:rsidRPr="00DB6E21" w14:paraId="2B984039" w14:textId="77777777" w:rsidTr="003B2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6E7759E1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42847BA" w14:textId="416583A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4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A1B67D7" w14:textId="4BFF686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2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vAlign w:val="center"/>
          </w:tcPr>
          <w:p w14:paraId="286B6C76" w14:textId="60BD27F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C2CBE0A" w14:textId="2055D619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B8350F0" w14:textId="18032EE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7C4CFB9" w14:textId="4D2B727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4619916" w14:textId="16D3268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F3AD9A0" w14:textId="3D7B01EF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FBBB9E5" w14:textId="3305FA5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FD7802E" w14:textId="07612D7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5D0D19" w14:textId="361972D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CC4E3F" w14:textId="09566DD5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5E2C2BD" w14:textId="53C036CE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755D688" w14:textId="1003600B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313DB46" w14:textId="6C884C5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BCFEB4A" w14:textId="43E6080A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2824E13" w14:textId="6ACF3E53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BFA00B9" w14:textId="2B96D610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0FAA088" w14:textId="549EEA78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9ED6DC1" w14:textId="6F95E27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498519D" w14:textId="641D1BFC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27FDF55" w14:textId="4BC77407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EA79DEA" w14:textId="3DBB1672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F61F246" w14:textId="4D58EE74" w:rsidR="003B2227" w:rsidRPr="00DB6E21" w:rsidRDefault="003B2227" w:rsidP="00DB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</w:tr>
      <w:tr w:rsidR="003B2227" w:rsidRPr="00DB6E21" w14:paraId="4CE3CF46" w14:textId="77777777" w:rsidTr="003B22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auto"/>
              <w:bottom w:val="nil"/>
            </w:tcBorders>
          </w:tcPr>
          <w:p w14:paraId="76FF1316" w14:textId="77777777" w:rsidR="003B2227" w:rsidRPr="00DB6E21" w:rsidRDefault="003B2227" w:rsidP="00DB6E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6EF3FFE3" w14:textId="17B0DC4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A5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4AC7F44" w14:textId="46C29B5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PDC-3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89B4A18" w14:textId="53B3AD30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7.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18762DE6" w14:textId="32CF519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8CB865B" w14:textId="5679218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2EE1493" w14:textId="00075F6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297F1C5" w14:textId="35E3D0D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1A22C60C" w14:textId="7FCF29C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3147CAB" w14:textId="4981EFA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3FF74D3" w14:textId="18D40DB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A31759A" w14:textId="1A1F3831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6798290" w14:textId="3ABB7C4E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E92C4A1" w14:textId="459C8145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2F8E00B3" w14:textId="2018121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5BD8CF2" w14:textId="567B47B6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3D5096B" w14:textId="527AE9E8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1ED6F7C2" w14:textId="506C4C7C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37EB958F" w14:textId="65BF1DC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3D55EBF" w14:textId="6FE5D78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BA0B063" w14:textId="5F8AEC8D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2E9B8821" w14:textId="6FA1BD34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1FC21C61" w14:textId="2AE467E2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4C7662A" w14:textId="17720379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20A74A8D" w14:textId="0BFBFF8B" w:rsidR="003B2227" w:rsidRPr="00DB6E21" w:rsidRDefault="003B2227" w:rsidP="00DB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B6E2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</w:tbl>
    <w:p w14:paraId="451FE4FF" w14:textId="77777777" w:rsidR="003B2227" w:rsidRDefault="003B2227" w:rsidP="00E12030">
      <w:pPr>
        <w:rPr>
          <w:rFonts w:ascii="Times New Roman" w:eastAsia="MS Mincho" w:hAnsi="Times New Roman" w:cs="Times New Roman"/>
          <w:sz w:val="18"/>
          <w:szCs w:val="18"/>
          <w:vertAlign w:val="superscript"/>
          <w:lang w:eastAsia="fr-FR"/>
        </w:rPr>
      </w:pPr>
    </w:p>
    <w:p w14:paraId="009794E8" w14:textId="77777777" w:rsidR="003B2227" w:rsidRDefault="003B2227" w:rsidP="00E12030">
      <w:pPr>
        <w:rPr>
          <w:rFonts w:ascii="Times New Roman" w:eastAsia="MS Mincho" w:hAnsi="Times New Roman" w:cs="Times New Roman"/>
          <w:sz w:val="18"/>
          <w:szCs w:val="18"/>
          <w:vertAlign w:val="superscript"/>
          <w:lang w:eastAsia="fr-FR"/>
        </w:rPr>
      </w:pPr>
    </w:p>
    <w:p w14:paraId="4C215BD8" w14:textId="73A0F302" w:rsidR="00E12030" w:rsidRDefault="00CB2375" w:rsidP="00E12030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850C22">
        <w:rPr>
          <w:rFonts w:ascii="Times New Roman" w:eastAsia="MS Mincho" w:hAnsi="Times New Roman" w:cs="Times New Roman"/>
          <w:sz w:val="18"/>
          <w:szCs w:val="18"/>
          <w:vertAlign w:val="superscript"/>
          <w:lang w:eastAsia="fr-FR"/>
        </w:rPr>
        <w:t>a</w:t>
      </w:r>
      <w:r w:rsidRPr="00850C22">
        <w:rPr>
          <w:rFonts w:ascii="Times New Roman" w:hAnsi="Times New Roman" w:cs="Times New Roman"/>
          <w:sz w:val="18"/>
          <w:szCs w:val="18"/>
        </w:rPr>
        <w:t>ß</w:t>
      </w:r>
      <w:proofErr w:type="spellEnd"/>
      <w:proofErr w:type="gramEnd"/>
      <w:r w:rsidRPr="00850C22">
        <w:rPr>
          <w:rFonts w:ascii="Times New Roman" w:hAnsi="Times New Roman" w:cs="Times New Roman"/>
          <w:sz w:val="18"/>
          <w:szCs w:val="18"/>
        </w:rPr>
        <w:t xml:space="preserve">-lactamase </w:t>
      </w:r>
      <w:proofErr w:type="spellStart"/>
      <w:r w:rsidRPr="00850C22">
        <w:rPr>
          <w:rFonts w:ascii="Times New Roman" w:hAnsi="Times New Roman" w:cs="Times New Roman"/>
          <w:sz w:val="18"/>
          <w:szCs w:val="18"/>
        </w:rPr>
        <w:t>inhibitor</w:t>
      </w:r>
      <w:proofErr w:type="spellEnd"/>
      <w:r w:rsidRPr="00850C2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50C22">
        <w:rPr>
          <w:rFonts w:ascii="Times New Roman" w:hAnsi="Times New Roman" w:cs="Times New Roman"/>
          <w:sz w:val="18"/>
          <w:szCs w:val="18"/>
        </w:rPr>
        <w:t>abbreviations</w:t>
      </w:r>
      <w:proofErr w:type="spellEnd"/>
      <w:r w:rsidRPr="00850C22">
        <w:rPr>
          <w:rFonts w:ascii="Times New Roman" w:hAnsi="Times New Roman" w:cs="Times New Roman"/>
          <w:sz w:val="18"/>
          <w:szCs w:val="18"/>
        </w:rPr>
        <w:t>: AVI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850C2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50C22">
        <w:rPr>
          <w:rFonts w:ascii="Times New Roman" w:hAnsi="Times New Roman" w:cs="Times New Roman"/>
          <w:sz w:val="18"/>
          <w:szCs w:val="18"/>
        </w:rPr>
        <w:t>avibactam</w:t>
      </w:r>
      <w:proofErr w:type="spellEnd"/>
      <w:r w:rsidRPr="00850C22">
        <w:rPr>
          <w:rFonts w:ascii="Times New Roman" w:hAnsi="Times New Roman" w:cs="Times New Roman"/>
          <w:sz w:val="18"/>
          <w:szCs w:val="18"/>
        </w:rPr>
        <w:t xml:space="preserve"> at 4 mg/L; REL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850C2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50C22">
        <w:rPr>
          <w:rFonts w:ascii="Times New Roman" w:hAnsi="Times New Roman" w:cs="Times New Roman"/>
          <w:sz w:val="18"/>
          <w:szCs w:val="18"/>
        </w:rPr>
        <w:t>relebactam</w:t>
      </w:r>
      <w:proofErr w:type="spellEnd"/>
      <w:r w:rsidRPr="00850C22">
        <w:rPr>
          <w:rFonts w:ascii="Times New Roman" w:hAnsi="Times New Roman" w:cs="Times New Roman"/>
          <w:sz w:val="18"/>
          <w:szCs w:val="18"/>
        </w:rPr>
        <w:t xml:space="preserve"> at 4 mg/L ; VAB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850C2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50C22">
        <w:rPr>
          <w:rFonts w:ascii="Times New Roman" w:hAnsi="Times New Roman" w:cs="Times New Roman"/>
          <w:sz w:val="18"/>
          <w:szCs w:val="18"/>
        </w:rPr>
        <w:t>vaborbactam</w:t>
      </w:r>
      <w:proofErr w:type="spellEnd"/>
      <w:r w:rsidRPr="00850C22">
        <w:rPr>
          <w:rFonts w:ascii="Times New Roman" w:hAnsi="Times New Roman" w:cs="Times New Roman"/>
          <w:sz w:val="18"/>
          <w:szCs w:val="18"/>
        </w:rPr>
        <w:t xml:space="preserve"> at 8 mg/L; TAZ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850C2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50C22">
        <w:rPr>
          <w:rFonts w:ascii="Times New Roman" w:hAnsi="Times New Roman" w:cs="Times New Roman"/>
          <w:sz w:val="18"/>
          <w:szCs w:val="18"/>
        </w:rPr>
        <w:t>tazobactam</w:t>
      </w:r>
      <w:proofErr w:type="spellEnd"/>
      <w:r w:rsidRPr="00850C22">
        <w:rPr>
          <w:rFonts w:ascii="Times New Roman" w:hAnsi="Times New Roman" w:cs="Times New Roman"/>
          <w:sz w:val="18"/>
          <w:szCs w:val="18"/>
        </w:rPr>
        <w:t xml:space="preserve"> at 4 mg/L.</w:t>
      </w:r>
      <w:r w:rsidRPr="00CB2375">
        <w:t xml:space="preserve"> </w:t>
      </w:r>
      <w:proofErr w:type="spellStart"/>
      <w:r w:rsidRPr="00CB237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CB2375">
        <w:rPr>
          <w:rFonts w:ascii="Times New Roman" w:hAnsi="Times New Roman" w:cs="Times New Roman"/>
          <w:sz w:val="18"/>
          <w:szCs w:val="18"/>
        </w:rPr>
        <w:t>QC</w:t>
      </w:r>
      <w:proofErr w:type="spellEnd"/>
      <w:r w:rsidRPr="00CB237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B2375">
        <w:rPr>
          <w:rFonts w:ascii="Times New Roman" w:hAnsi="Times New Roman" w:cs="Times New Roman"/>
          <w:sz w:val="18"/>
          <w:szCs w:val="18"/>
        </w:rPr>
        <w:t>strain</w:t>
      </w:r>
      <w:proofErr w:type="spellEnd"/>
      <w:r w:rsidRPr="00CB2375">
        <w:rPr>
          <w:rFonts w:ascii="Times New Roman" w:hAnsi="Times New Roman" w:cs="Times New Roman"/>
          <w:sz w:val="18"/>
          <w:szCs w:val="18"/>
        </w:rPr>
        <w:t xml:space="preserve"> </w:t>
      </w:r>
      <w:r w:rsidRPr="00CB2375">
        <w:rPr>
          <w:rFonts w:ascii="Times New Roman" w:hAnsi="Times New Roman" w:cs="Times New Roman"/>
          <w:i/>
          <w:iCs/>
          <w:sz w:val="18"/>
          <w:szCs w:val="18"/>
        </w:rPr>
        <w:t xml:space="preserve">P. </w:t>
      </w:r>
      <w:proofErr w:type="spellStart"/>
      <w:r w:rsidRPr="00CB2375">
        <w:rPr>
          <w:rFonts w:ascii="Times New Roman" w:hAnsi="Times New Roman" w:cs="Times New Roman"/>
          <w:i/>
          <w:iCs/>
          <w:sz w:val="18"/>
          <w:szCs w:val="18"/>
        </w:rPr>
        <w:t>aeruginosa</w:t>
      </w:r>
      <w:proofErr w:type="spellEnd"/>
      <w:r w:rsidRPr="00CB2375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TCC 27853 </w:t>
      </w:r>
      <w:proofErr w:type="spellStart"/>
      <w:r w:rsidRPr="00CB2375">
        <w:rPr>
          <w:rFonts w:ascii="Times New Roman" w:hAnsi="Times New Roman" w:cs="Times New Roman"/>
          <w:sz w:val="18"/>
          <w:szCs w:val="18"/>
        </w:rPr>
        <w:t>with</w:t>
      </w:r>
      <w:proofErr w:type="spellEnd"/>
      <w:r w:rsidRPr="00CB237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B2375">
        <w:rPr>
          <w:rFonts w:ascii="Times New Roman" w:hAnsi="Times New Roman" w:cs="Times New Roman"/>
          <w:sz w:val="18"/>
          <w:szCs w:val="18"/>
        </w:rPr>
        <w:t>inducible</w:t>
      </w:r>
      <w:proofErr w:type="spellEnd"/>
      <w:r w:rsidRPr="00CB237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B2375">
        <w:rPr>
          <w:rFonts w:ascii="Times New Roman" w:hAnsi="Times New Roman" w:cs="Times New Roman"/>
          <w:sz w:val="18"/>
          <w:szCs w:val="18"/>
        </w:rPr>
        <w:t>AmpC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proofErr w:type="gramStart"/>
      <w:r w:rsidRPr="00CB2375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CB2375">
        <w:rPr>
          <w:rFonts w:ascii="Times New Roman" w:hAnsi="Times New Roman" w:cs="Times New Roman"/>
          <w:sz w:val="18"/>
          <w:szCs w:val="18"/>
        </w:rPr>
        <w:t>QC</w:t>
      </w:r>
      <w:proofErr w:type="spellEnd"/>
      <w:proofErr w:type="gramEnd"/>
      <w:r w:rsidRPr="00CB237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B2375">
        <w:rPr>
          <w:rFonts w:ascii="Times New Roman" w:hAnsi="Times New Roman" w:cs="Times New Roman"/>
          <w:sz w:val="18"/>
          <w:szCs w:val="18"/>
        </w:rPr>
        <w:t>strain</w:t>
      </w:r>
      <w:proofErr w:type="spellEnd"/>
      <w:r w:rsidRPr="00CB2375">
        <w:rPr>
          <w:rFonts w:ascii="Times New Roman" w:hAnsi="Times New Roman" w:cs="Times New Roman"/>
          <w:sz w:val="18"/>
          <w:szCs w:val="18"/>
        </w:rPr>
        <w:t xml:space="preserve"> </w:t>
      </w:r>
      <w:r w:rsidRPr="00CB2375">
        <w:rPr>
          <w:rFonts w:ascii="Times New Roman" w:hAnsi="Times New Roman" w:cs="Times New Roman"/>
          <w:i/>
          <w:iCs/>
          <w:sz w:val="18"/>
          <w:szCs w:val="18"/>
        </w:rPr>
        <w:t xml:space="preserve">K. </w:t>
      </w:r>
      <w:proofErr w:type="spellStart"/>
      <w:r w:rsidRPr="00CB2375">
        <w:rPr>
          <w:rFonts w:ascii="Times New Roman" w:hAnsi="Times New Roman" w:cs="Times New Roman"/>
          <w:i/>
          <w:iCs/>
          <w:sz w:val="18"/>
          <w:szCs w:val="18"/>
        </w:rPr>
        <w:t>pneumoniae</w:t>
      </w:r>
      <w:proofErr w:type="spellEnd"/>
      <w:r w:rsidRPr="00CB2375">
        <w:rPr>
          <w:rFonts w:ascii="Times New Roman" w:hAnsi="Times New Roman" w:cs="Times New Roman"/>
          <w:sz w:val="18"/>
          <w:szCs w:val="18"/>
        </w:rPr>
        <w:t xml:space="preserve"> ATCC BAA-2814 </w:t>
      </w:r>
      <w:proofErr w:type="spellStart"/>
      <w:r w:rsidRPr="00CB2375">
        <w:rPr>
          <w:rFonts w:ascii="Times New Roman" w:hAnsi="Times New Roman" w:cs="Times New Roman"/>
          <w:sz w:val="18"/>
          <w:szCs w:val="18"/>
        </w:rPr>
        <w:t>produce</w:t>
      </w:r>
      <w:proofErr w:type="spellEnd"/>
      <w:r w:rsidRPr="00CB2375">
        <w:rPr>
          <w:rFonts w:ascii="Times New Roman" w:hAnsi="Times New Roman" w:cs="Times New Roman"/>
          <w:sz w:val="18"/>
          <w:szCs w:val="18"/>
        </w:rPr>
        <w:t xml:space="preserve"> KPC-3, SHV-11 and TEM-1.</w:t>
      </w:r>
    </w:p>
    <w:p w14:paraId="0FC243CE" w14:textId="77777777" w:rsidR="00CB2375" w:rsidRPr="00BA3497" w:rsidRDefault="00CB2375" w:rsidP="00E12030">
      <w:pPr>
        <w:rPr>
          <w:rFonts w:ascii="Times New Roman" w:hAnsi="Times New Roman" w:cs="Times New Roman"/>
        </w:rPr>
      </w:pPr>
    </w:p>
    <w:p w14:paraId="179A47EE" w14:textId="7C0521E2" w:rsidR="00E12030" w:rsidRDefault="00E12030" w:rsidP="00E1203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40845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</w:t>
      </w:r>
      <w:r w:rsidR="00FD4327">
        <w:rPr>
          <w:rFonts w:ascii="Times New Roman" w:hAnsi="Times New Roman" w:cs="Times New Roman"/>
          <w:b/>
          <w:bCs/>
          <w:sz w:val="22"/>
          <w:szCs w:val="22"/>
          <w:lang w:val="en-GB"/>
        </w:rPr>
        <w:t>2</w:t>
      </w:r>
      <w:r w:rsidRPr="00040845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  <w:r w:rsidRPr="0018226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18226C">
        <w:rPr>
          <w:rFonts w:ascii="Times New Roman" w:hAnsi="Times New Roman" w:cs="Times New Roman"/>
          <w:sz w:val="22"/>
          <w:szCs w:val="22"/>
          <w:lang w:val="en-US"/>
        </w:rPr>
        <w:t xml:space="preserve">MIC distribution of </w:t>
      </w:r>
      <w:r w:rsidR="00E3258C" w:rsidRPr="0018226C">
        <w:rPr>
          <w:rFonts w:ascii="Times New Roman" w:hAnsi="Times New Roman" w:cs="Times New Roman"/>
          <w:sz w:val="22"/>
          <w:szCs w:val="22"/>
          <w:lang w:val="en-US"/>
        </w:rPr>
        <w:t>ceftazidime</w:t>
      </w:r>
      <w:r w:rsidR="005B0979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E3258C" w:rsidRPr="0018226C">
        <w:rPr>
          <w:rFonts w:ascii="Times New Roman" w:hAnsi="Times New Roman" w:cs="Times New Roman"/>
          <w:sz w:val="22"/>
          <w:szCs w:val="22"/>
          <w:lang w:val="en-US"/>
        </w:rPr>
        <w:t xml:space="preserve"> cefepime</w:t>
      </w:r>
      <w:r w:rsidR="005B0979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E3258C" w:rsidRPr="0018226C">
        <w:rPr>
          <w:rFonts w:ascii="Times New Roman" w:hAnsi="Times New Roman" w:cs="Times New Roman"/>
          <w:sz w:val="22"/>
          <w:szCs w:val="22"/>
          <w:lang w:val="en-US"/>
        </w:rPr>
        <w:t xml:space="preserve"> imipenem</w:t>
      </w:r>
      <w:r w:rsidR="005B0979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E3258C" w:rsidRPr="0018226C">
        <w:rPr>
          <w:rFonts w:ascii="Times New Roman" w:hAnsi="Times New Roman" w:cs="Times New Roman"/>
          <w:sz w:val="22"/>
          <w:szCs w:val="22"/>
          <w:lang w:val="en-US"/>
        </w:rPr>
        <w:t xml:space="preserve"> meropenem and </w:t>
      </w:r>
      <w:proofErr w:type="spellStart"/>
      <w:r w:rsidR="00E3258C" w:rsidRPr="0018226C">
        <w:rPr>
          <w:rFonts w:ascii="Times New Roman" w:hAnsi="Times New Roman" w:cs="Times New Roman"/>
          <w:sz w:val="22"/>
          <w:szCs w:val="22"/>
          <w:lang w:val="en-US"/>
        </w:rPr>
        <w:t>ceftolozane</w:t>
      </w:r>
      <w:proofErr w:type="spellEnd"/>
      <w:r w:rsidR="00E3258C" w:rsidRPr="0018226C">
        <w:rPr>
          <w:rFonts w:ascii="Times New Roman" w:hAnsi="Times New Roman" w:cs="Times New Roman"/>
          <w:sz w:val="22"/>
          <w:szCs w:val="22"/>
          <w:lang w:val="en-US"/>
        </w:rPr>
        <w:t xml:space="preserve"> in the presence and absence of avibactam</w:t>
      </w:r>
      <w:r w:rsidR="005B0979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E3258C" w:rsidRPr="0018226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="00E3258C" w:rsidRPr="0018226C">
        <w:rPr>
          <w:rFonts w:ascii="Times New Roman" w:hAnsi="Times New Roman" w:cs="Times New Roman"/>
          <w:sz w:val="22"/>
          <w:szCs w:val="22"/>
          <w:lang w:val="en-US"/>
        </w:rPr>
        <w:t>relebactam</w:t>
      </w:r>
      <w:proofErr w:type="spellEnd"/>
      <w:r w:rsidR="005B0979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E3258C" w:rsidRPr="0018226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="00E3258C" w:rsidRPr="0018226C">
        <w:rPr>
          <w:rFonts w:ascii="Times New Roman" w:hAnsi="Times New Roman" w:cs="Times New Roman"/>
          <w:sz w:val="22"/>
          <w:szCs w:val="22"/>
          <w:lang w:val="en-US"/>
        </w:rPr>
        <w:t>vaborbactam</w:t>
      </w:r>
      <w:proofErr w:type="spellEnd"/>
      <w:r w:rsidR="00E3258C" w:rsidRPr="0018226C">
        <w:rPr>
          <w:rFonts w:ascii="Times New Roman" w:hAnsi="Times New Roman" w:cs="Times New Roman"/>
          <w:sz w:val="22"/>
          <w:szCs w:val="22"/>
          <w:lang w:val="en-US"/>
        </w:rPr>
        <w:t xml:space="preserve"> and tazobactam in 5</w:t>
      </w:r>
      <w:r w:rsidR="00040845">
        <w:rPr>
          <w:rFonts w:ascii="Times New Roman" w:hAnsi="Times New Roman" w:cs="Times New Roman"/>
          <w:sz w:val="22"/>
          <w:szCs w:val="22"/>
          <w:lang w:val="en-US"/>
        </w:rPr>
        <w:t>0</w:t>
      </w:r>
      <w:r w:rsidR="00E3258C" w:rsidRPr="0018226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="00E3258C" w:rsidRPr="0018226C">
        <w:rPr>
          <w:rFonts w:ascii="Times New Roman" w:hAnsi="Times New Roman" w:cs="Times New Roman"/>
          <w:sz w:val="22"/>
          <w:szCs w:val="22"/>
          <w:lang w:val="en-US"/>
        </w:rPr>
        <w:t>AmpC</w:t>
      </w:r>
      <w:proofErr w:type="spellEnd"/>
      <w:r w:rsidR="00E3258C" w:rsidRPr="0018226C">
        <w:rPr>
          <w:rFonts w:ascii="Times New Roman" w:hAnsi="Times New Roman" w:cs="Times New Roman"/>
          <w:sz w:val="22"/>
          <w:szCs w:val="22"/>
          <w:lang w:val="en-US"/>
        </w:rPr>
        <w:t xml:space="preserve"> overexpression of </w:t>
      </w:r>
      <w:r w:rsidR="00E3258C" w:rsidRPr="0018226C">
        <w:rPr>
          <w:rFonts w:ascii="Times New Roman" w:hAnsi="Times New Roman" w:cs="Times New Roman"/>
          <w:i/>
          <w:iCs/>
          <w:sz w:val="22"/>
          <w:szCs w:val="22"/>
          <w:lang w:val="en-US"/>
        </w:rPr>
        <w:t>Pseudomonas aeruginosa</w:t>
      </w:r>
      <w:r w:rsidR="00E3258C" w:rsidRPr="0018226C">
        <w:rPr>
          <w:rFonts w:ascii="Times New Roman" w:hAnsi="Times New Roman" w:cs="Times New Roman"/>
          <w:sz w:val="22"/>
          <w:szCs w:val="22"/>
          <w:lang w:val="en-US"/>
        </w:rPr>
        <w:t xml:space="preserve"> strains.</w:t>
      </w:r>
    </w:p>
    <w:p w14:paraId="44409BDD" w14:textId="685F9EE1" w:rsidR="00DB6E21" w:rsidRDefault="00DB6E21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375F0F55" w14:textId="77777777" w:rsidR="00805FFD" w:rsidRDefault="00805FFD" w:rsidP="00E12030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pPr w:leftFromText="141" w:rightFromText="141" w:vertAnchor="text" w:horzAnchor="margin" w:tblpY="105"/>
        <w:tblOverlap w:val="never"/>
        <w:tblW w:w="59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0"/>
        <w:gridCol w:w="3504"/>
      </w:tblGrid>
      <w:tr w:rsidR="00805FFD" w:rsidRPr="00FD4327" w14:paraId="68B650D2" w14:textId="77777777" w:rsidTr="00C0476D">
        <w:trPr>
          <w:trHeight w:val="250"/>
        </w:trPr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161AD1" w14:textId="77777777" w:rsidR="00805FFD" w:rsidRPr="00805FFD" w:rsidRDefault="00805FFD" w:rsidP="00805F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F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etailed statistics of </w:t>
            </w:r>
            <w:proofErr w:type="spellStart"/>
            <w:r w:rsidRPr="00805F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pC</w:t>
            </w:r>
            <w:proofErr w:type="spellEnd"/>
            <w:r w:rsidRPr="00805F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xpression 2</w:t>
            </w:r>
            <w:r w:rsidRPr="00805F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-ΔΔCT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0FB598" w14:textId="619CCDDE" w:rsidR="00805FFD" w:rsidRPr="00805FFD" w:rsidRDefault="00805FFD" w:rsidP="00805F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F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umber of </w:t>
            </w:r>
            <w:proofErr w:type="gramStart"/>
            <w:r w:rsidRPr="00805F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d</w:t>
            </w:r>
            <w:proofErr w:type="gramEnd"/>
            <w:r w:rsidRPr="00805F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ed to</w:t>
            </w:r>
            <w:r w:rsidRPr="00805F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results with </w:t>
            </w:r>
            <w:r w:rsidRPr="00805FF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. aeruginosa </w:t>
            </w:r>
            <w:r w:rsidRPr="00805F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TCC 27853 </w:t>
            </w:r>
          </w:p>
        </w:tc>
      </w:tr>
      <w:tr w:rsidR="00805FFD" w:rsidRPr="00805FFD" w14:paraId="6E25CF41" w14:textId="77777777" w:rsidTr="00C0476D">
        <w:trPr>
          <w:trHeight w:val="25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88DE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7ACD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54.7</w:t>
            </w:r>
          </w:p>
        </w:tc>
      </w:tr>
      <w:tr w:rsidR="00805FFD" w:rsidRPr="00805FFD" w14:paraId="6678080E" w14:textId="77777777" w:rsidTr="00805FFD">
        <w:trPr>
          <w:trHeight w:val="25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E713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 xml:space="preserve">Standard </w:t>
            </w:r>
            <w:proofErr w:type="spellStart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A47D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05FFD" w:rsidRPr="00805FFD" w14:paraId="01714007" w14:textId="77777777" w:rsidTr="00805FFD">
        <w:trPr>
          <w:trHeight w:val="25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E737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F290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05FFD" w:rsidRPr="00805FFD" w14:paraId="406A9689" w14:textId="77777777" w:rsidTr="00805FFD">
        <w:trPr>
          <w:trHeight w:val="25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20B7B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Interv</w:t>
            </w:r>
            <w:proofErr w:type="spellEnd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Interq</w:t>
            </w:r>
            <w:proofErr w:type="spellEnd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 xml:space="preserve"> 25%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F5DB3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05FFD" w:rsidRPr="00805FFD" w14:paraId="5E8FFB3B" w14:textId="77777777" w:rsidTr="00805FFD">
        <w:trPr>
          <w:trHeight w:val="25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DF02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Interv</w:t>
            </w:r>
            <w:proofErr w:type="spellEnd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Interq</w:t>
            </w:r>
            <w:proofErr w:type="spellEnd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 xml:space="preserve"> 75%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13662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05FFD" w:rsidRPr="00805FFD" w14:paraId="0210712E" w14:textId="77777777" w:rsidTr="00805FFD">
        <w:trPr>
          <w:trHeight w:val="25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F806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 xml:space="preserve">Standard </w:t>
            </w:r>
            <w:proofErr w:type="spellStart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E61A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05FFD" w:rsidRPr="00805FFD" w14:paraId="67D4EE27" w14:textId="77777777" w:rsidTr="00805FFD">
        <w:trPr>
          <w:trHeight w:val="25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9D3E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  <w:proofErr w:type="spellEnd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 xml:space="preserve"> Variance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41D1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125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05FFD" w:rsidRPr="00805FFD" w14:paraId="317A9C9C" w14:textId="77777777" w:rsidTr="00805FFD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3857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Kurtosis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4A36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</w:tr>
      <w:tr w:rsidR="00805FFD" w:rsidRPr="00805FFD" w14:paraId="1A007077" w14:textId="77777777" w:rsidTr="00805FFD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DFD8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Skewness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2CC6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05FFD" w:rsidRPr="00805FFD" w14:paraId="75144D9B" w14:textId="77777777" w:rsidTr="00805FFD">
        <w:trPr>
          <w:trHeight w:val="25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321D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54CE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05FFD" w:rsidRPr="00805FFD" w14:paraId="76EF60CD" w14:textId="77777777" w:rsidTr="00805FFD">
        <w:trPr>
          <w:trHeight w:val="25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2D4B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Minimum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64FF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05FFD" w:rsidRPr="00805FFD" w14:paraId="164F07EC" w14:textId="77777777" w:rsidTr="00805FFD">
        <w:trPr>
          <w:trHeight w:val="25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9454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3E19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05FFD" w:rsidRPr="00805FFD" w14:paraId="2DE107F6" w14:textId="77777777" w:rsidTr="00805FFD">
        <w:trPr>
          <w:trHeight w:val="25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9D1B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Sum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13BD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27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05FFD" w:rsidRPr="00805FFD" w14:paraId="29665DE0" w14:textId="77777777" w:rsidTr="00805FFD">
        <w:trPr>
          <w:trHeight w:val="25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3B17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A936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805FFD" w:rsidRPr="00805FFD" w14:paraId="1DAA57F6" w14:textId="77777777" w:rsidTr="00805FFD">
        <w:trPr>
          <w:trHeight w:val="25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2B5F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Largest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C2E9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</w:tr>
      <w:tr w:rsidR="00805FFD" w:rsidRPr="00805FFD" w14:paraId="1CDFD8F7" w14:textId="77777777" w:rsidTr="00C0476D">
        <w:trPr>
          <w:trHeight w:val="250"/>
        </w:trPr>
        <w:tc>
          <w:tcPr>
            <w:tcW w:w="2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40C0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Smallest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CB0F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05FFD" w:rsidRPr="00805FFD" w14:paraId="223316DF" w14:textId="77777777" w:rsidTr="00C0476D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33F64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 xml:space="preserve">Confidence </w:t>
            </w:r>
            <w:proofErr w:type="spellStart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  <w:proofErr w:type="spellEnd"/>
            <w:r w:rsidRPr="00805FFD">
              <w:rPr>
                <w:rFonts w:ascii="Times New Roman" w:hAnsi="Times New Roman" w:cs="Times New Roman"/>
                <w:sz w:val="18"/>
                <w:szCs w:val="18"/>
              </w:rPr>
              <w:t xml:space="preserve"> (95,0%)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3B9FD" w14:textId="77777777" w:rsidR="00805FFD" w:rsidRPr="00805FFD" w:rsidRDefault="00805FFD" w:rsidP="0080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05FF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</w:tbl>
    <w:p w14:paraId="38D7C9AA" w14:textId="77777777" w:rsidR="00805FFD" w:rsidRPr="0018226C" w:rsidRDefault="00805FFD" w:rsidP="00E1203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354C38A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1E525FC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7A55412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27F50696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4144A1A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2AF6CE7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90E50B5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869D5AC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09D09AA2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119ABEA1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3C8F1F6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D348B9E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247D831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F79351D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E3F76F2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DA225DC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0A783B68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282B6D85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F8DB518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E484503" w14:textId="77777777" w:rsidR="00805FFD" w:rsidRDefault="00805FFD" w:rsidP="00805FFD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08A18C9" w14:textId="7466A75D" w:rsidR="00805FFD" w:rsidRDefault="00805FFD" w:rsidP="00805FF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40845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</w:t>
      </w:r>
      <w:r w:rsidR="00FD4327">
        <w:rPr>
          <w:rFonts w:ascii="Times New Roman" w:hAnsi="Times New Roman" w:cs="Times New Roman"/>
          <w:b/>
          <w:bCs/>
          <w:sz w:val="22"/>
          <w:szCs w:val="22"/>
          <w:lang w:val="en-GB"/>
        </w:rPr>
        <w:t>3</w:t>
      </w:r>
      <w:r w:rsidRPr="00040845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  <w:r w:rsidRPr="0018226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Detailed results of </w:t>
      </w:r>
      <w:proofErr w:type="spellStart"/>
      <w:r w:rsidRPr="00805FFD">
        <w:rPr>
          <w:rFonts w:ascii="Times New Roman" w:hAnsi="Times New Roman" w:cs="Times New Roman"/>
          <w:i/>
          <w:iCs/>
          <w:sz w:val="22"/>
          <w:szCs w:val="22"/>
          <w:lang w:val="en-US"/>
        </w:rPr>
        <w:t>ampC</w:t>
      </w:r>
      <w:proofErr w:type="spellEnd"/>
      <w:r w:rsidRPr="00805FFD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gene expression of the collection of</w:t>
      </w:r>
      <w:r w:rsidRPr="0018226C">
        <w:rPr>
          <w:rFonts w:ascii="Times New Roman" w:hAnsi="Times New Roman" w:cs="Times New Roman"/>
          <w:sz w:val="22"/>
          <w:szCs w:val="22"/>
          <w:lang w:val="en-US"/>
        </w:rPr>
        <w:t xml:space="preserve"> 5</w:t>
      </w:r>
      <w:r>
        <w:rPr>
          <w:rFonts w:ascii="Times New Roman" w:hAnsi="Times New Roman" w:cs="Times New Roman"/>
          <w:sz w:val="22"/>
          <w:szCs w:val="22"/>
          <w:lang w:val="en-US"/>
        </w:rPr>
        <w:t>0</w:t>
      </w:r>
      <w:r w:rsidRPr="0018226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18226C">
        <w:rPr>
          <w:rFonts w:ascii="Times New Roman" w:hAnsi="Times New Roman" w:cs="Times New Roman"/>
          <w:i/>
          <w:iCs/>
          <w:sz w:val="22"/>
          <w:szCs w:val="22"/>
          <w:lang w:val="en-US"/>
        </w:rPr>
        <w:t>Pseudomonas aeruginosa</w:t>
      </w:r>
      <w:r w:rsidRPr="0018226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clinical isolates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AmpC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overproducers.</w:t>
      </w:r>
    </w:p>
    <w:p w14:paraId="32AA29E3" w14:textId="3EFD7C06" w:rsidR="00C90CF7" w:rsidRPr="00E12030" w:rsidRDefault="00C90CF7">
      <w:pPr>
        <w:rPr>
          <w:lang w:val="en-US"/>
        </w:rPr>
      </w:pPr>
    </w:p>
    <w:sectPr w:rsidR="00C90CF7" w:rsidRPr="00E12030" w:rsidSect="008104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drawingGridHorizontalSpacing w:val="181"/>
  <w:drawingGridVerticalSpacing w:val="181"/>
  <w:doNotUseMarginsForDrawingGridOrigin/>
  <w:drawingGridHorizontalOrigin w:val="720"/>
  <w:drawingGridVerticalOrigin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FB1"/>
    <w:rsid w:val="00040845"/>
    <w:rsid w:val="0009464B"/>
    <w:rsid w:val="00094D3A"/>
    <w:rsid w:val="000E0744"/>
    <w:rsid w:val="00106CC6"/>
    <w:rsid w:val="00110FB1"/>
    <w:rsid w:val="001633AB"/>
    <w:rsid w:val="0016482A"/>
    <w:rsid w:val="0018226C"/>
    <w:rsid w:val="001B7EA2"/>
    <w:rsid w:val="001D3178"/>
    <w:rsid w:val="001F34E9"/>
    <w:rsid w:val="00272913"/>
    <w:rsid w:val="002E06F4"/>
    <w:rsid w:val="002F1CD6"/>
    <w:rsid w:val="003263DA"/>
    <w:rsid w:val="003622B6"/>
    <w:rsid w:val="00391A67"/>
    <w:rsid w:val="003B2227"/>
    <w:rsid w:val="003C0251"/>
    <w:rsid w:val="00446BCF"/>
    <w:rsid w:val="004624CE"/>
    <w:rsid w:val="00496B7C"/>
    <w:rsid w:val="004B67C3"/>
    <w:rsid w:val="004C2203"/>
    <w:rsid w:val="005B0979"/>
    <w:rsid w:val="005B4025"/>
    <w:rsid w:val="005D33D6"/>
    <w:rsid w:val="005E0C3F"/>
    <w:rsid w:val="00625FED"/>
    <w:rsid w:val="00637541"/>
    <w:rsid w:val="006769E4"/>
    <w:rsid w:val="00690671"/>
    <w:rsid w:val="006B29EA"/>
    <w:rsid w:val="006E1F40"/>
    <w:rsid w:val="00720964"/>
    <w:rsid w:val="00737BB4"/>
    <w:rsid w:val="00744E46"/>
    <w:rsid w:val="0075582F"/>
    <w:rsid w:val="00790984"/>
    <w:rsid w:val="00805FFD"/>
    <w:rsid w:val="00810473"/>
    <w:rsid w:val="0083488E"/>
    <w:rsid w:val="00850C22"/>
    <w:rsid w:val="008530ED"/>
    <w:rsid w:val="008A4B2C"/>
    <w:rsid w:val="008C2318"/>
    <w:rsid w:val="009334CF"/>
    <w:rsid w:val="0095342F"/>
    <w:rsid w:val="00954C4A"/>
    <w:rsid w:val="00974631"/>
    <w:rsid w:val="009933B6"/>
    <w:rsid w:val="00A12FAE"/>
    <w:rsid w:val="00A9453F"/>
    <w:rsid w:val="00B0038F"/>
    <w:rsid w:val="00B4325D"/>
    <w:rsid w:val="00B96053"/>
    <w:rsid w:val="00BA3497"/>
    <w:rsid w:val="00BD7412"/>
    <w:rsid w:val="00C0476D"/>
    <w:rsid w:val="00C23BFB"/>
    <w:rsid w:val="00C772C3"/>
    <w:rsid w:val="00C90CF7"/>
    <w:rsid w:val="00CA4F6B"/>
    <w:rsid w:val="00CB2375"/>
    <w:rsid w:val="00CE452D"/>
    <w:rsid w:val="00D17B55"/>
    <w:rsid w:val="00D249AE"/>
    <w:rsid w:val="00D37072"/>
    <w:rsid w:val="00D814E3"/>
    <w:rsid w:val="00D8205E"/>
    <w:rsid w:val="00DB6E21"/>
    <w:rsid w:val="00DD0EF9"/>
    <w:rsid w:val="00E02F25"/>
    <w:rsid w:val="00E12030"/>
    <w:rsid w:val="00E3258C"/>
    <w:rsid w:val="00E376FF"/>
    <w:rsid w:val="00EB49EA"/>
    <w:rsid w:val="00EC49A5"/>
    <w:rsid w:val="00EF0B7B"/>
    <w:rsid w:val="00F61736"/>
    <w:rsid w:val="00F92083"/>
    <w:rsid w:val="00FB38E7"/>
    <w:rsid w:val="00FD4327"/>
    <w:rsid w:val="00FD68E0"/>
    <w:rsid w:val="00FE18BA"/>
    <w:rsid w:val="00FF5739"/>
    <w:rsid w:val="00FF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1A6B7"/>
  <w15:chartTrackingRefBased/>
  <w15:docId w15:val="{9EC6FF06-E3B5-5244-A921-96F978DA1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10FB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0FB1"/>
    <w:rPr>
      <w:color w:val="954F72"/>
      <w:u w:val="single"/>
    </w:rPr>
  </w:style>
  <w:style w:type="paragraph" w:customStyle="1" w:styleId="msonormal0">
    <w:name w:val="msonormal"/>
    <w:basedOn w:val="Normal"/>
    <w:rsid w:val="00110FB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font5">
    <w:name w:val="font5"/>
    <w:basedOn w:val="Normal"/>
    <w:rsid w:val="00110FB1"/>
    <w:pPr>
      <w:spacing w:before="100" w:beforeAutospacing="1" w:after="100" w:afterAutospacing="1"/>
    </w:pPr>
    <w:rPr>
      <w:rFonts w:ascii="Calibri" w:eastAsia="Times New Roman" w:hAnsi="Calibri" w:cs="Calibri"/>
      <w:sz w:val="22"/>
      <w:szCs w:val="22"/>
      <w:lang w:eastAsia="fr-FR"/>
    </w:rPr>
  </w:style>
  <w:style w:type="paragraph" w:customStyle="1" w:styleId="font6">
    <w:name w:val="font6"/>
    <w:basedOn w:val="Normal"/>
    <w:rsid w:val="00110FB1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4472C4"/>
      <w:sz w:val="22"/>
      <w:szCs w:val="22"/>
      <w:lang w:eastAsia="fr-FR"/>
    </w:rPr>
  </w:style>
  <w:style w:type="paragraph" w:customStyle="1" w:styleId="xl65">
    <w:name w:val="xl65"/>
    <w:basedOn w:val="Normal"/>
    <w:rsid w:val="00110FB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2"/>
      <w:szCs w:val="22"/>
      <w:lang w:eastAsia="fr-FR"/>
    </w:rPr>
  </w:style>
  <w:style w:type="paragraph" w:customStyle="1" w:styleId="xl66">
    <w:name w:val="xl66"/>
    <w:basedOn w:val="Normal"/>
    <w:rsid w:val="00110FB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2"/>
      <w:szCs w:val="22"/>
      <w:lang w:eastAsia="fr-FR"/>
    </w:rPr>
  </w:style>
  <w:style w:type="paragraph" w:customStyle="1" w:styleId="xl67">
    <w:name w:val="xl67"/>
    <w:basedOn w:val="Normal"/>
    <w:rsid w:val="00110F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2"/>
      <w:szCs w:val="22"/>
      <w:lang w:eastAsia="fr-FR"/>
    </w:rPr>
  </w:style>
  <w:style w:type="paragraph" w:customStyle="1" w:styleId="xl68">
    <w:name w:val="xl68"/>
    <w:basedOn w:val="Normal"/>
    <w:rsid w:val="00110F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2"/>
      <w:szCs w:val="22"/>
      <w:lang w:eastAsia="fr-FR"/>
    </w:rPr>
  </w:style>
  <w:style w:type="paragraph" w:customStyle="1" w:styleId="xl69">
    <w:name w:val="xl69"/>
    <w:basedOn w:val="Normal"/>
    <w:rsid w:val="00110FB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sz w:val="22"/>
      <w:szCs w:val="22"/>
      <w:lang w:eastAsia="fr-FR"/>
    </w:rPr>
  </w:style>
  <w:style w:type="paragraph" w:customStyle="1" w:styleId="xl70">
    <w:name w:val="xl70"/>
    <w:basedOn w:val="Normal"/>
    <w:rsid w:val="00110F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2"/>
      <w:szCs w:val="22"/>
      <w:lang w:eastAsia="fr-FR"/>
    </w:rPr>
  </w:style>
  <w:style w:type="paragraph" w:customStyle="1" w:styleId="xl71">
    <w:name w:val="xl71"/>
    <w:basedOn w:val="Normal"/>
    <w:rsid w:val="00110FB1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sz w:val="22"/>
      <w:szCs w:val="22"/>
      <w:lang w:eastAsia="fr-FR"/>
    </w:rPr>
  </w:style>
  <w:style w:type="paragraph" w:customStyle="1" w:styleId="xl72">
    <w:name w:val="xl72"/>
    <w:basedOn w:val="Normal"/>
    <w:rsid w:val="00110FB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3">
    <w:name w:val="xl73"/>
    <w:basedOn w:val="Normal"/>
    <w:rsid w:val="00110FB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4">
    <w:name w:val="xl74"/>
    <w:basedOn w:val="Normal"/>
    <w:rsid w:val="00110FB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5">
    <w:name w:val="xl75"/>
    <w:basedOn w:val="Normal"/>
    <w:rsid w:val="00110FB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6">
    <w:name w:val="xl76"/>
    <w:basedOn w:val="Normal"/>
    <w:rsid w:val="00110FB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7">
    <w:name w:val="xl77"/>
    <w:basedOn w:val="Normal"/>
    <w:rsid w:val="00110FB1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78">
    <w:name w:val="xl78"/>
    <w:basedOn w:val="Normal"/>
    <w:rsid w:val="00110FB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79">
    <w:name w:val="xl79"/>
    <w:basedOn w:val="Normal"/>
    <w:rsid w:val="00110FB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80">
    <w:name w:val="xl80"/>
    <w:basedOn w:val="Normal"/>
    <w:rsid w:val="00110FB1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81">
    <w:name w:val="xl81"/>
    <w:basedOn w:val="Normal"/>
    <w:rsid w:val="00110FB1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82">
    <w:name w:val="xl82"/>
    <w:basedOn w:val="Normal"/>
    <w:rsid w:val="00110FB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2"/>
      <w:szCs w:val="22"/>
      <w:lang w:eastAsia="fr-FR"/>
    </w:rPr>
  </w:style>
  <w:style w:type="paragraph" w:customStyle="1" w:styleId="xl83">
    <w:name w:val="xl83"/>
    <w:basedOn w:val="Normal"/>
    <w:rsid w:val="00110FB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84">
    <w:name w:val="xl84"/>
    <w:basedOn w:val="Normal"/>
    <w:rsid w:val="00110FB1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85">
    <w:name w:val="xl85"/>
    <w:basedOn w:val="Normal"/>
    <w:rsid w:val="00110FB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86">
    <w:name w:val="xl86"/>
    <w:basedOn w:val="Normal"/>
    <w:rsid w:val="00110FB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87">
    <w:name w:val="xl87"/>
    <w:basedOn w:val="Normal"/>
    <w:rsid w:val="00110FB1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88">
    <w:name w:val="xl88"/>
    <w:basedOn w:val="Normal"/>
    <w:rsid w:val="00110FB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4472C4"/>
      <w:lang w:eastAsia="fr-FR"/>
    </w:rPr>
  </w:style>
  <w:style w:type="paragraph" w:customStyle="1" w:styleId="xl89">
    <w:name w:val="xl89"/>
    <w:basedOn w:val="Normal"/>
    <w:rsid w:val="00110F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2"/>
      <w:szCs w:val="22"/>
      <w:lang w:eastAsia="fr-FR"/>
    </w:rPr>
  </w:style>
  <w:style w:type="paragraph" w:customStyle="1" w:styleId="xl90">
    <w:name w:val="xl90"/>
    <w:basedOn w:val="Normal"/>
    <w:rsid w:val="00110FB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2"/>
      <w:szCs w:val="22"/>
      <w:lang w:eastAsia="fr-FR"/>
    </w:rPr>
  </w:style>
  <w:style w:type="paragraph" w:customStyle="1" w:styleId="xl91">
    <w:name w:val="xl91"/>
    <w:basedOn w:val="Normal"/>
    <w:rsid w:val="00110FB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 w:val="22"/>
      <w:szCs w:val="22"/>
      <w:lang w:eastAsia="fr-FR"/>
    </w:rPr>
  </w:style>
  <w:style w:type="paragraph" w:customStyle="1" w:styleId="xl92">
    <w:name w:val="xl92"/>
    <w:basedOn w:val="Normal"/>
    <w:rsid w:val="00110FB1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sz w:val="22"/>
      <w:szCs w:val="22"/>
      <w:lang w:eastAsia="fr-FR"/>
    </w:rPr>
  </w:style>
  <w:style w:type="table" w:styleId="TableGrid">
    <w:name w:val="Table Grid"/>
    <w:basedOn w:val="TableNormal"/>
    <w:uiPriority w:val="39"/>
    <w:rsid w:val="00110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10FB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376F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E376F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6E1F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6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7D89C9-CF44-3741-8AAA-61BDF45F1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871</Words>
  <Characters>4971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Terrier Christophe</dc:creator>
  <cp:keywords/>
  <dc:description/>
  <cp:lastModifiedBy>LE TERRIER Christophe</cp:lastModifiedBy>
  <cp:revision>8</cp:revision>
  <dcterms:created xsi:type="dcterms:W3CDTF">2024-09-10T06:54:00Z</dcterms:created>
  <dcterms:modified xsi:type="dcterms:W3CDTF">2024-09-12T12:11:00Z</dcterms:modified>
</cp:coreProperties>
</file>